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D59960" w14:textId="3257AC0F" w:rsidR="00585EA7" w:rsidRDefault="00B31F73" w:rsidP="00E35D7C">
      <w:r w:rsidRPr="00B31F73">
        <w:t>Supplementary</w:t>
      </w:r>
      <w:r w:rsidR="0007177B">
        <w:t xml:space="preserve"> t</w:t>
      </w:r>
      <w:r w:rsidR="00B40F7F">
        <w:rPr>
          <w:rFonts w:hint="eastAsia"/>
        </w:rPr>
        <w:t>able</w:t>
      </w:r>
      <w:r w:rsidR="00B40F7F">
        <w:t xml:space="preserve"> </w:t>
      </w:r>
      <w:r w:rsidR="0007177B">
        <w:t>1</w:t>
      </w:r>
      <w:r w:rsidR="00B40F7F">
        <w:t xml:space="preserve">. Overview of clinical features in patients </w:t>
      </w:r>
      <w:r w:rsidR="00C46DC6" w:rsidRPr="00E33C9E">
        <w:t xml:space="preserve">with MM and </w:t>
      </w:r>
      <w:r w:rsidR="0007177B">
        <w:t>additional</w:t>
      </w:r>
      <w:r w:rsidR="00C46DC6" w:rsidRPr="00E33C9E">
        <w:t xml:space="preserve"> primary tumors</w:t>
      </w:r>
      <w:r w:rsidR="00C46DC6">
        <w:t xml:space="preserve"> under the conditions </w:t>
      </w:r>
      <w:r w:rsidR="00C46DC6">
        <w:rPr>
          <w:kern w:val="0"/>
        </w:rPr>
        <w:t>of SMPC &amp; MMPC.</w:t>
      </w:r>
    </w:p>
    <w:tbl>
      <w:tblPr>
        <w:tblStyle w:val="a7"/>
        <w:tblW w:w="907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701"/>
        <w:gridCol w:w="1701"/>
        <w:gridCol w:w="1984"/>
        <w:gridCol w:w="992"/>
      </w:tblGrid>
      <w:tr w:rsidR="00BD2BA2" w:rsidRPr="006A7FC0" w14:paraId="37A661C7" w14:textId="77777777" w:rsidTr="00BD2BA2">
        <w:trPr>
          <w:jc w:val="center"/>
        </w:trPr>
        <w:tc>
          <w:tcPr>
            <w:tcW w:w="2694" w:type="dxa"/>
            <w:tcBorders>
              <w:top w:val="single" w:sz="12" w:space="0" w:color="auto"/>
            </w:tcBorders>
          </w:tcPr>
          <w:p w14:paraId="4569DBAE" w14:textId="77777777" w:rsidR="00BD2BA2" w:rsidRPr="006A7FC0" w:rsidRDefault="00BD2BA2" w:rsidP="006A7FC0">
            <w:pPr>
              <w:jc w:val="center"/>
            </w:pPr>
            <w:r>
              <w:t>Variable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091D79F5" w14:textId="77777777" w:rsidR="00BD2BA2" w:rsidRDefault="00BD2BA2" w:rsidP="006A7FC0">
            <w:pPr>
              <w:jc w:val="center"/>
            </w:pPr>
            <w:r w:rsidRPr="006A7FC0">
              <w:t>Overall</w:t>
            </w:r>
            <w:r>
              <w:t xml:space="preserve"> </w:t>
            </w:r>
          </w:p>
          <w:p w14:paraId="4ADC5404" w14:textId="77777777" w:rsidR="00BD2BA2" w:rsidRPr="006A7FC0" w:rsidRDefault="00BD2BA2" w:rsidP="00D62998">
            <w:pPr>
              <w:jc w:val="center"/>
            </w:pPr>
            <w:r>
              <w:rPr>
                <w:rFonts w:hint="eastAsia"/>
              </w:rPr>
              <w:t>(</w:t>
            </w:r>
            <w:r>
              <w:t>n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018FF725" w14:textId="77777777" w:rsidR="00BD2BA2" w:rsidRDefault="002E2CC4" w:rsidP="006A7FC0">
            <w:pPr>
              <w:jc w:val="center"/>
            </w:pPr>
            <w:r>
              <w:t>SMPC</w:t>
            </w:r>
            <w:r w:rsidR="00BD2BA2" w:rsidRPr="00D62998">
              <w:t xml:space="preserve"> group</w:t>
            </w:r>
            <w:r w:rsidR="00BD2BA2">
              <w:t xml:space="preserve"> </w:t>
            </w:r>
          </w:p>
          <w:p w14:paraId="0B090A2E" w14:textId="77777777" w:rsidR="00BD2BA2" w:rsidRPr="006A7FC0" w:rsidRDefault="00BD2BA2" w:rsidP="006A7FC0">
            <w:pPr>
              <w:jc w:val="center"/>
            </w:pPr>
            <w:r w:rsidRPr="00D62998">
              <w:t>(n, %)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74D841FA" w14:textId="77777777" w:rsidR="00BD2BA2" w:rsidRDefault="002E2CC4" w:rsidP="006A7FC0">
            <w:pPr>
              <w:jc w:val="center"/>
            </w:pPr>
            <w:r>
              <w:t>MMPC</w:t>
            </w:r>
            <w:r w:rsidR="00BD2BA2" w:rsidRPr="00D62998">
              <w:t xml:space="preserve"> group </w:t>
            </w:r>
          </w:p>
          <w:p w14:paraId="2768132A" w14:textId="77777777" w:rsidR="00BD2BA2" w:rsidRPr="00D62998" w:rsidRDefault="00BD2BA2" w:rsidP="006A7FC0">
            <w:pPr>
              <w:jc w:val="center"/>
            </w:pPr>
            <w:r w:rsidRPr="00D62998">
              <w:t>(n, %)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5EB3ED60" w14:textId="77777777" w:rsidR="00BD2BA2" w:rsidRPr="006A7FC0" w:rsidRDefault="00BD2BA2" w:rsidP="006A7FC0">
            <w:pPr>
              <w:jc w:val="center"/>
            </w:pPr>
            <w:r w:rsidRPr="006A7FC0">
              <w:rPr>
                <w:rFonts w:hint="eastAsia"/>
              </w:rPr>
              <w:t xml:space="preserve">P </w:t>
            </w:r>
            <w:r>
              <w:t>-</w:t>
            </w:r>
            <w:r w:rsidRPr="006A7FC0">
              <w:rPr>
                <w:rFonts w:hint="eastAsia"/>
              </w:rPr>
              <w:t>v</w:t>
            </w:r>
            <w:r w:rsidRPr="006A7FC0">
              <w:t>alue</w:t>
            </w:r>
          </w:p>
        </w:tc>
      </w:tr>
      <w:tr w:rsidR="00BD2BA2" w:rsidRPr="006A7FC0" w14:paraId="04D5EFFD" w14:textId="77777777" w:rsidTr="00BD2BA2">
        <w:trPr>
          <w:jc w:val="center"/>
        </w:trPr>
        <w:tc>
          <w:tcPr>
            <w:tcW w:w="2694" w:type="dxa"/>
            <w:tcBorders>
              <w:top w:val="single" w:sz="12" w:space="0" w:color="auto"/>
              <w:bottom w:val="nil"/>
            </w:tcBorders>
          </w:tcPr>
          <w:p w14:paraId="0501EA56" w14:textId="77777777" w:rsidR="00BD2BA2" w:rsidRPr="006A7FC0" w:rsidRDefault="00BD2BA2" w:rsidP="00D62998">
            <w:pPr>
              <w:rPr>
                <w:b/>
              </w:rPr>
            </w:pPr>
            <w:r w:rsidRPr="006A7FC0">
              <w:rPr>
                <w:b/>
              </w:rPr>
              <w:t>Patients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35878CF5" w14:textId="77777777" w:rsidR="00BD2BA2" w:rsidRPr="006A7FC0" w:rsidRDefault="00BD2BA2" w:rsidP="00D62998">
            <w:pPr>
              <w:jc w:val="center"/>
            </w:pPr>
            <w:r w:rsidRPr="006A7FC0">
              <w:rPr>
                <w:rFonts w:hint="eastAsia"/>
              </w:rPr>
              <w:t>5</w:t>
            </w:r>
            <w:r w:rsidRPr="006A7FC0">
              <w:t>8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2C3750D2" w14:textId="77777777" w:rsidR="00BD2BA2" w:rsidRPr="006A7FC0" w:rsidRDefault="002E2CC4" w:rsidP="00901878">
            <w:pPr>
              <w:jc w:val="center"/>
            </w:pPr>
            <w:r>
              <w:t>12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</w:tcPr>
          <w:p w14:paraId="61245C82" w14:textId="77777777" w:rsidR="00BD2BA2" w:rsidRPr="006A7FC0" w:rsidRDefault="002E2CC4" w:rsidP="00901878">
            <w:pPr>
              <w:jc w:val="center"/>
            </w:pPr>
            <w:r>
              <w:t>46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4AFDC75C" w14:textId="77777777" w:rsidR="00BD2BA2" w:rsidRPr="006A7FC0" w:rsidRDefault="00BD2BA2" w:rsidP="00D62998">
            <w:pPr>
              <w:jc w:val="center"/>
            </w:pPr>
          </w:p>
        </w:tc>
      </w:tr>
      <w:tr w:rsidR="00BD2BA2" w:rsidRPr="006A7FC0" w14:paraId="31FA006B" w14:textId="77777777" w:rsidTr="00BD2BA2">
        <w:trPr>
          <w:jc w:val="center"/>
        </w:trPr>
        <w:tc>
          <w:tcPr>
            <w:tcW w:w="2694" w:type="dxa"/>
          </w:tcPr>
          <w:p w14:paraId="1E646F0A" w14:textId="77777777" w:rsidR="00BD2BA2" w:rsidRPr="006A7FC0" w:rsidRDefault="00BD2BA2" w:rsidP="00D62998">
            <w:pPr>
              <w:rPr>
                <w:b/>
              </w:rPr>
            </w:pPr>
            <w:r w:rsidRPr="006A7FC0">
              <w:rPr>
                <w:rFonts w:hint="eastAsia"/>
                <w:b/>
              </w:rPr>
              <w:t>G</w:t>
            </w:r>
            <w:r w:rsidRPr="006A7FC0">
              <w:rPr>
                <w:b/>
              </w:rPr>
              <w:t>ender</w:t>
            </w:r>
          </w:p>
        </w:tc>
        <w:tc>
          <w:tcPr>
            <w:tcW w:w="1701" w:type="dxa"/>
          </w:tcPr>
          <w:p w14:paraId="0E0499F8" w14:textId="77777777" w:rsidR="00BD2BA2" w:rsidRPr="006A7FC0" w:rsidRDefault="00BD2BA2" w:rsidP="00D62998">
            <w:pPr>
              <w:jc w:val="center"/>
            </w:pPr>
          </w:p>
        </w:tc>
        <w:tc>
          <w:tcPr>
            <w:tcW w:w="1701" w:type="dxa"/>
          </w:tcPr>
          <w:p w14:paraId="61936F92" w14:textId="77777777" w:rsidR="00BD2BA2" w:rsidRPr="006A7FC0" w:rsidRDefault="00BD2BA2" w:rsidP="00D62998">
            <w:pPr>
              <w:jc w:val="center"/>
            </w:pPr>
          </w:p>
        </w:tc>
        <w:tc>
          <w:tcPr>
            <w:tcW w:w="1984" w:type="dxa"/>
          </w:tcPr>
          <w:p w14:paraId="702C21E2" w14:textId="77777777" w:rsidR="00BD2BA2" w:rsidRPr="006A7FC0" w:rsidRDefault="00BD2BA2" w:rsidP="00D62998">
            <w:pPr>
              <w:jc w:val="center"/>
            </w:pPr>
          </w:p>
        </w:tc>
        <w:tc>
          <w:tcPr>
            <w:tcW w:w="992" w:type="dxa"/>
          </w:tcPr>
          <w:p w14:paraId="681CBFE1" w14:textId="08667C5F" w:rsidR="00BD2BA2" w:rsidRPr="006A7FC0" w:rsidRDefault="00E35D7C" w:rsidP="00D62998">
            <w:pPr>
              <w:jc w:val="center"/>
            </w:pPr>
            <w:r>
              <w:rPr>
                <w:rFonts w:hint="eastAsia"/>
              </w:rPr>
              <w:t>0</w:t>
            </w:r>
            <w:r>
              <w:t>.348</w:t>
            </w:r>
          </w:p>
        </w:tc>
      </w:tr>
      <w:tr w:rsidR="00AA22DC" w:rsidRPr="006A7FC0" w14:paraId="1BA6C31B" w14:textId="77777777" w:rsidTr="00BD2BA2">
        <w:trPr>
          <w:jc w:val="center"/>
        </w:trPr>
        <w:tc>
          <w:tcPr>
            <w:tcW w:w="2694" w:type="dxa"/>
          </w:tcPr>
          <w:p w14:paraId="5EEECF01" w14:textId="77777777" w:rsidR="00AA22DC" w:rsidRPr="006A7FC0" w:rsidRDefault="00AA22DC" w:rsidP="00AA22DC">
            <w:pPr>
              <w:jc w:val="left"/>
            </w:pPr>
            <w:r w:rsidRPr="006A7FC0">
              <w:rPr>
                <w:rFonts w:hint="eastAsia"/>
              </w:rPr>
              <w:t>M</w:t>
            </w:r>
            <w:r w:rsidRPr="006A7FC0">
              <w:t>ale</w:t>
            </w:r>
          </w:p>
        </w:tc>
        <w:tc>
          <w:tcPr>
            <w:tcW w:w="1701" w:type="dxa"/>
          </w:tcPr>
          <w:p w14:paraId="0A8833CE" w14:textId="77777777" w:rsidR="00AA22DC" w:rsidRPr="006A7FC0" w:rsidRDefault="00AA22DC" w:rsidP="00AA22DC">
            <w:pPr>
              <w:jc w:val="center"/>
            </w:pPr>
            <w:r w:rsidRPr="006A7FC0">
              <w:rPr>
                <w:rFonts w:hint="eastAsia"/>
              </w:rPr>
              <w:t>2</w:t>
            </w:r>
            <w:r w:rsidRPr="006A7FC0">
              <w:t>7</w:t>
            </w:r>
          </w:p>
        </w:tc>
        <w:tc>
          <w:tcPr>
            <w:tcW w:w="1701" w:type="dxa"/>
          </w:tcPr>
          <w:p w14:paraId="26382288" w14:textId="77777777" w:rsidR="00AA22DC" w:rsidRPr="006A7FC0" w:rsidRDefault="00AA22DC" w:rsidP="00AA22DC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984" w:type="dxa"/>
          </w:tcPr>
          <w:p w14:paraId="529173D4" w14:textId="77777777" w:rsidR="00AA22DC" w:rsidRPr="006A7FC0" w:rsidRDefault="00AA22DC" w:rsidP="00AA22DC">
            <w:pPr>
              <w:jc w:val="center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992" w:type="dxa"/>
          </w:tcPr>
          <w:p w14:paraId="31155D3D" w14:textId="77777777" w:rsidR="00AA22DC" w:rsidRPr="006A7FC0" w:rsidRDefault="00AA22DC" w:rsidP="00AA22DC">
            <w:pPr>
              <w:jc w:val="center"/>
            </w:pPr>
          </w:p>
        </w:tc>
      </w:tr>
      <w:tr w:rsidR="00AA22DC" w:rsidRPr="006A7FC0" w14:paraId="43956F37" w14:textId="77777777" w:rsidTr="00BD2BA2">
        <w:trPr>
          <w:jc w:val="center"/>
        </w:trPr>
        <w:tc>
          <w:tcPr>
            <w:tcW w:w="2694" w:type="dxa"/>
          </w:tcPr>
          <w:p w14:paraId="6797A365" w14:textId="77777777" w:rsidR="00AA22DC" w:rsidRPr="006A7FC0" w:rsidRDefault="00AA22DC" w:rsidP="00AA22DC">
            <w:pPr>
              <w:jc w:val="left"/>
            </w:pPr>
            <w:r w:rsidRPr="006A7FC0">
              <w:rPr>
                <w:rFonts w:hint="eastAsia"/>
              </w:rPr>
              <w:t>F</w:t>
            </w:r>
            <w:r w:rsidRPr="006A7FC0">
              <w:t>emale</w:t>
            </w:r>
          </w:p>
        </w:tc>
        <w:tc>
          <w:tcPr>
            <w:tcW w:w="1701" w:type="dxa"/>
          </w:tcPr>
          <w:p w14:paraId="3F64498F" w14:textId="77777777" w:rsidR="00AA22DC" w:rsidRPr="006A7FC0" w:rsidRDefault="00AA22DC" w:rsidP="00AA22DC">
            <w:pPr>
              <w:jc w:val="center"/>
            </w:pPr>
            <w:r w:rsidRPr="006A7FC0">
              <w:rPr>
                <w:rFonts w:hint="eastAsia"/>
              </w:rPr>
              <w:t>3</w:t>
            </w:r>
            <w:r w:rsidRPr="006A7FC0">
              <w:t>1</w:t>
            </w:r>
          </w:p>
        </w:tc>
        <w:tc>
          <w:tcPr>
            <w:tcW w:w="1701" w:type="dxa"/>
          </w:tcPr>
          <w:p w14:paraId="0566D40F" w14:textId="77777777" w:rsidR="00AA22DC" w:rsidRPr="006A7FC0" w:rsidRDefault="00AA22DC" w:rsidP="00AA22DC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984" w:type="dxa"/>
          </w:tcPr>
          <w:p w14:paraId="54E20682" w14:textId="77777777" w:rsidR="00AA22DC" w:rsidRPr="006A7FC0" w:rsidRDefault="00AA22DC" w:rsidP="00AA22DC">
            <w:pPr>
              <w:jc w:val="center"/>
            </w:pPr>
            <w:r>
              <w:rPr>
                <w:rFonts w:hint="eastAsia"/>
              </w:rPr>
              <w:t>3</w:t>
            </w:r>
            <w:r>
              <w:t>4</w:t>
            </w:r>
          </w:p>
        </w:tc>
        <w:tc>
          <w:tcPr>
            <w:tcW w:w="992" w:type="dxa"/>
          </w:tcPr>
          <w:p w14:paraId="7E2098DE" w14:textId="77777777" w:rsidR="00AA22DC" w:rsidRPr="006A7FC0" w:rsidRDefault="00AA22DC" w:rsidP="00AA22DC">
            <w:pPr>
              <w:jc w:val="center"/>
            </w:pPr>
          </w:p>
        </w:tc>
      </w:tr>
      <w:tr w:rsidR="00AA22DC" w:rsidRPr="006A7FC0" w14:paraId="17C50055" w14:textId="77777777" w:rsidTr="00BD2BA2">
        <w:trPr>
          <w:jc w:val="center"/>
        </w:trPr>
        <w:tc>
          <w:tcPr>
            <w:tcW w:w="2694" w:type="dxa"/>
            <w:tcBorders>
              <w:top w:val="nil"/>
            </w:tcBorders>
          </w:tcPr>
          <w:p w14:paraId="56D8607A" w14:textId="77777777" w:rsidR="00AA22DC" w:rsidRPr="006A7FC0" w:rsidRDefault="00AA22DC" w:rsidP="00AA22DC">
            <w:pPr>
              <w:jc w:val="left"/>
              <w:rPr>
                <w:b/>
              </w:rPr>
            </w:pPr>
            <w:r w:rsidRPr="006A7FC0">
              <w:rPr>
                <w:rFonts w:hint="eastAsia"/>
                <w:b/>
              </w:rPr>
              <w:t>Age</w:t>
            </w:r>
            <w:r w:rsidRPr="006A7FC0">
              <w:rPr>
                <w:b/>
              </w:rPr>
              <w:t xml:space="preserve"> when FPC diagnosed</w:t>
            </w:r>
            <w:r w:rsidRPr="006A7FC0">
              <w:rPr>
                <w:rFonts w:hint="eastAsia"/>
                <w:b/>
              </w:rPr>
              <w:t>,</w:t>
            </w:r>
            <w:r w:rsidRPr="006A7FC0">
              <w:rPr>
                <w:b/>
              </w:rPr>
              <w:t xml:space="preserve"> y</w:t>
            </w:r>
          </w:p>
        </w:tc>
        <w:tc>
          <w:tcPr>
            <w:tcW w:w="1701" w:type="dxa"/>
            <w:tcBorders>
              <w:top w:val="nil"/>
            </w:tcBorders>
          </w:tcPr>
          <w:p w14:paraId="45FA1DCF" w14:textId="77777777" w:rsidR="00AA22DC" w:rsidRPr="006A7FC0" w:rsidRDefault="00AA22DC" w:rsidP="00AA22DC">
            <w:pPr>
              <w:jc w:val="center"/>
            </w:pPr>
          </w:p>
        </w:tc>
        <w:tc>
          <w:tcPr>
            <w:tcW w:w="1701" w:type="dxa"/>
            <w:tcBorders>
              <w:top w:val="nil"/>
            </w:tcBorders>
          </w:tcPr>
          <w:p w14:paraId="275660D9" w14:textId="77777777" w:rsidR="00AA22DC" w:rsidRPr="006A7FC0" w:rsidRDefault="00AA22DC" w:rsidP="00AA22DC">
            <w:pPr>
              <w:jc w:val="center"/>
            </w:pPr>
          </w:p>
        </w:tc>
        <w:tc>
          <w:tcPr>
            <w:tcW w:w="1984" w:type="dxa"/>
            <w:tcBorders>
              <w:top w:val="nil"/>
            </w:tcBorders>
          </w:tcPr>
          <w:p w14:paraId="37CE25B9" w14:textId="77777777" w:rsidR="00AA22DC" w:rsidRPr="006A7FC0" w:rsidRDefault="00AA22DC" w:rsidP="00AA22DC">
            <w:pPr>
              <w:jc w:val="center"/>
            </w:pPr>
          </w:p>
        </w:tc>
        <w:tc>
          <w:tcPr>
            <w:tcW w:w="992" w:type="dxa"/>
            <w:tcBorders>
              <w:top w:val="nil"/>
            </w:tcBorders>
          </w:tcPr>
          <w:p w14:paraId="7A89E938" w14:textId="0230049A" w:rsidR="00AA22DC" w:rsidRPr="006A7FC0" w:rsidRDefault="00E35D7C" w:rsidP="00AA22DC">
            <w:pPr>
              <w:jc w:val="center"/>
            </w:pPr>
            <w:r>
              <w:rPr>
                <w:rFonts w:hint="eastAsia"/>
              </w:rPr>
              <w:t>0</w:t>
            </w:r>
            <w:r>
              <w:t>.732</w:t>
            </w:r>
          </w:p>
        </w:tc>
      </w:tr>
      <w:tr w:rsidR="00AA22DC" w:rsidRPr="006A7FC0" w14:paraId="7F2F0452" w14:textId="77777777" w:rsidTr="00BD2BA2">
        <w:trPr>
          <w:jc w:val="center"/>
        </w:trPr>
        <w:tc>
          <w:tcPr>
            <w:tcW w:w="2694" w:type="dxa"/>
          </w:tcPr>
          <w:p w14:paraId="7BAA816F" w14:textId="77777777" w:rsidR="00AA22DC" w:rsidRPr="006A7FC0" w:rsidRDefault="00AA22DC" w:rsidP="00AA22DC">
            <w:pPr>
              <w:jc w:val="left"/>
            </w:pPr>
            <w:r w:rsidRPr="006A7FC0">
              <w:rPr>
                <w:rFonts w:hint="eastAsia"/>
              </w:rPr>
              <w:t>＜</w:t>
            </w:r>
            <w:r w:rsidRPr="006A7FC0">
              <w:rPr>
                <w:rFonts w:hint="eastAsia"/>
              </w:rPr>
              <w:t>60</w:t>
            </w:r>
          </w:p>
        </w:tc>
        <w:tc>
          <w:tcPr>
            <w:tcW w:w="1701" w:type="dxa"/>
          </w:tcPr>
          <w:p w14:paraId="5734873E" w14:textId="77777777" w:rsidR="00AA22DC" w:rsidRPr="006A7FC0" w:rsidRDefault="00AA22DC" w:rsidP="00AA22DC">
            <w:pPr>
              <w:jc w:val="center"/>
            </w:pPr>
            <w:r w:rsidRPr="006A7FC0">
              <w:t>35</w:t>
            </w:r>
          </w:p>
        </w:tc>
        <w:tc>
          <w:tcPr>
            <w:tcW w:w="1701" w:type="dxa"/>
          </w:tcPr>
          <w:p w14:paraId="1535428C" w14:textId="77777777" w:rsidR="00AA22DC" w:rsidRPr="006A7FC0" w:rsidRDefault="00AA22DC" w:rsidP="00AA22DC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984" w:type="dxa"/>
          </w:tcPr>
          <w:p w14:paraId="3746B35A" w14:textId="77777777" w:rsidR="00AA22DC" w:rsidRPr="006A7FC0" w:rsidRDefault="00AA22DC" w:rsidP="00AA22DC">
            <w:pPr>
              <w:jc w:val="center"/>
            </w:pPr>
            <w:r>
              <w:rPr>
                <w:rFonts w:hint="eastAsia"/>
              </w:rPr>
              <w:t>2</w:t>
            </w:r>
            <w:r>
              <w:t>9</w:t>
            </w:r>
          </w:p>
        </w:tc>
        <w:tc>
          <w:tcPr>
            <w:tcW w:w="992" w:type="dxa"/>
          </w:tcPr>
          <w:p w14:paraId="2E5B49E8" w14:textId="77777777" w:rsidR="00AA22DC" w:rsidRPr="006A7FC0" w:rsidRDefault="00AA22DC" w:rsidP="00AA22DC">
            <w:pPr>
              <w:jc w:val="center"/>
            </w:pPr>
          </w:p>
        </w:tc>
      </w:tr>
      <w:tr w:rsidR="00AA22DC" w:rsidRPr="006A7FC0" w14:paraId="4361FE29" w14:textId="77777777" w:rsidTr="00BD2BA2">
        <w:trPr>
          <w:jc w:val="center"/>
        </w:trPr>
        <w:tc>
          <w:tcPr>
            <w:tcW w:w="2694" w:type="dxa"/>
          </w:tcPr>
          <w:p w14:paraId="49C5C316" w14:textId="77777777" w:rsidR="00AA22DC" w:rsidRPr="006A7FC0" w:rsidRDefault="00AA22DC" w:rsidP="00AA22DC">
            <w:pPr>
              <w:jc w:val="left"/>
            </w:pPr>
            <w:r w:rsidRPr="006A7FC0">
              <w:t>60-80</w:t>
            </w:r>
          </w:p>
        </w:tc>
        <w:tc>
          <w:tcPr>
            <w:tcW w:w="1701" w:type="dxa"/>
          </w:tcPr>
          <w:p w14:paraId="42DA023A" w14:textId="77777777" w:rsidR="00AA22DC" w:rsidRPr="006A7FC0" w:rsidRDefault="00AA22DC" w:rsidP="00AA22DC">
            <w:pPr>
              <w:jc w:val="center"/>
            </w:pPr>
            <w:r w:rsidRPr="006A7FC0">
              <w:t>22</w:t>
            </w:r>
          </w:p>
        </w:tc>
        <w:tc>
          <w:tcPr>
            <w:tcW w:w="1701" w:type="dxa"/>
          </w:tcPr>
          <w:p w14:paraId="40943FBD" w14:textId="77777777" w:rsidR="00AA22DC" w:rsidRPr="006A7FC0" w:rsidRDefault="00AA22DC" w:rsidP="00AA22DC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984" w:type="dxa"/>
          </w:tcPr>
          <w:p w14:paraId="125E193E" w14:textId="77777777" w:rsidR="00AA22DC" w:rsidRPr="006A7FC0" w:rsidRDefault="00AA22DC" w:rsidP="00AA22DC">
            <w:pPr>
              <w:jc w:val="center"/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992" w:type="dxa"/>
          </w:tcPr>
          <w:p w14:paraId="3EFB225C" w14:textId="77777777" w:rsidR="00AA22DC" w:rsidRPr="006A7FC0" w:rsidRDefault="00AA22DC" w:rsidP="00AA22DC">
            <w:pPr>
              <w:jc w:val="center"/>
            </w:pPr>
          </w:p>
        </w:tc>
      </w:tr>
      <w:tr w:rsidR="00AA22DC" w:rsidRPr="006A7FC0" w14:paraId="1AF335CB" w14:textId="77777777" w:rsidTr="00BD2BA2">
        <w:trPr>
          <w:jc w:val="center"/>
        </w:trPr>
        <w:tc>
          <w:tcPr>
            <w:tcW w:w="2694" w:type="dxa"/>
          </w:tcPr>
          <w:p w14:paraId="21604376" w14:textId="77777777" w:rsidR="00AA22DC" w:rsidRPr="006A7FC0" w:rsidRDefault="00AA22DC" w:rsidP="00AA22DC">
            <w:pPr>
              <w:jc w:val="left"/>
            </w:pPr>
            <w:r w:rsidRPr="006A7FC0">
              <w:rPr>
                <w:rFonts w:hint="eastAsia"/>
              </w:rPr>
              <w:t>＞</w:t>
            </w:r>
            <w:r w:rsidRPr="006A7FC0">
              <w:rPr>
                <w:rFonts w:hint="eastAsia"/>
              </w:rPr>
              <w:t>80</w:t>
            </w:r>
          </w:p>
        </w:tc>
        <w:tc>
          <w:tcPr>
            <w:tcW w:w="1701" w:type="dxa"/>
          </w:tcPr>
          <w:p w14:paraId="0508D42C" w14:textId="77777777" w:rsidR="00AA22DC" w:rsidRPr="006A7FC0" w:rsidRDefault="00AA22DC" w:rsidP="00AA22DC">
            <w:pPr>
              <w:jc w:val="center"/>
            </w:pPr>
            <w:r w:rsidRPr="006A7FC0">
              <w:t>1</w:t>
            </w:r>
          </w:p>
        </w:tc>
        <w:tc>
          <w:tcPr>
            <w:tcW w:w="1701" w:type="dxa"/>
          </w:tcPr>
          <w:p w14:paraId="3EC04858" w14:textId="77777777" w:rsidR="00AA22DC" w:rsidRPr="006A7FC0" w:rsidRDefault="00AA22DC" w:rsidP="00AA22DC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984" w:type="dxa"/>
          </w:tcPr>
          <w:p w14:paraId="71A41FD3" w14:textId="77777777" w:rsidR="00AA22DC" w:rsidRPr="006A7FC0" w:rsidRDefault="00AA22DC" w:rsidP="00AA22D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</w:tcPr>
          <w:p w14:paraId="4065C2E9" w14:textId="77777777" w:rsidR="00AA22DC" w:rsidRPr="006A7FC0" w:rsidRDefault="00AA22DC" w:rsidP="00AA22DC">
            <w:pPr>
              <w:jc w:val="center"/>
            </w:pPr>
          </w:p>
        </w:tc>
      </w:tr>
      <w:tr w:rsidR="00AA22DC" w:rsidRPr="006A7FC0" w14:paraId="74AA20A3" w14:textId="77777777" w:rsidTr="00BD2BA2">
        <w:trPr>
          <w:jc w:val="center"/>
        </w:trPr>
        <w:tc>
          <w:tcPr>
            <w:tcW w:w="2694" w:type="dxa"/>
          </w:tcPr>
          <w:p w14:paraId="7F637BB8" w14:textId="77777777" w:rsidR="00AA22DC" w:rsidRPr="006A7FC0" w:rsidRDefault="00AA22DC" w:rsidP="00AA22DC">
            <w:pPr>
              <w:jc w:val="left"/>
              <w:rPr>
                <w:b/>
              </w:rPr>
            </w:pPr>
            <w:r w:rsidRPr="006A7FC0">
              <w:rPr>
                <w:rFonts w:hint="eastAsia"/>
                <w:b/>
              </w:rPr>
              <w:t>A</w:t>
            </w:r>
            <w:r w:rsidRPr="006A7FC0">
              <w:rPr>
                <w:b/>
              </w:rPr>
              <w:t>ge when MM diagnosed, y</w:t>
            </w:r>
          </w:p>
        </w:tc>
        <w:tc>
          <w:tcPr>
            <w:tcW w:w="1701" w:type="dxa"/>
          </w:tcPr>
          <w:p w14:paraId="268E2CEB" w14:textId="77777777" w:rsidR="00AA22DC" w:rsidRPr="006A7FC0" w:rsidRDefault="00AA22DC" w:rsidP="00AA22DC">
            <w:pPr>
              <w:jc w:val="center"/>
            </w:pPr>
          </w:p>
        </w:tc>
        <w:tc>
          <w:tcPr>
            <w:tcW w:w="1701" w:type="dxa"/>
          </w:tcPr>
          <w:p w14:paraId="375DFC94" w14:textId="77777777" w:rsidR="00AA22DC" w:rsidRPr="006A7FC0" w:rsidRDefault="00AA22DC" w:rsidP="00AA22DC">
            <w:pPr>
              <w:jc w:val="center"/>
            </w:pPr>
          </w:p>
        </w:tc>
        <w:tc>
          <w:tcPr>
            <w:tcW w:w="1984" w:type="dxa"/>
          </w:tcPr>
          <w:p w14:paraId="2BAF7F00" w14:textId="77777777" w:rsidR="00AA22DC" w:rsidRPr="006A7FC0" w:rsidRDefault="00AA22DC" w:rsidP="00AA22DC">
            <w:pPr>
              <w:jc w:val="center"/>
            </w:pPr>
          </w:p>
        </w:tc>
        <w:tc>
          <w:tcPr>
            <w:tcW w:w="992" w:type="dxa"/>
          </w:tcPr>
          <w:p w14:paraId="06A7F68D" w14:textId="189361A4" w:rsidR="00AA22DC" w:rsidRPr="006A7FC0" w:rsidRDefault="00E35D7C" w:rsidP="00AA22DC">
            <w:pPr>
              <w:jc w:val="center"/>
            </w:pPr>
            <w:r>
              <w:rPr>
                <w:rFonts w:hint="eastAsia"/>
              </w:rPr>
              <w:t>0</w:t>
            </w:r>
            <w:r>
              <w:t>.661</w:t>
            </w:r>
          </w:p>
        </w:tc>
      </w:tr>
      <w:tr w:rsidR="00AA22DC" w:rsidRPr="006A7FC0" w14:paraId="7CBA5DDF" w14:textId="77777777" w:rsidTr="00BD2BA2">
        <w:trPr>
          <w:jc w:val="center"/>
        </w:trPr>
        <w:tc>
          <w:tcPr>
            <w:tcW w:w="2694" w:type="dxa"/>
          </w:tcPr>
          <w:p w14:paraId="3DB30DDE" w14:textId="77777777" w:rsidR="00AA22DC" w:rsidRPr="006A7FC0" w:rsidRDefault="00AA22DC" w:rsidP="00AA22DC">
            <w:pPr>
              <w:jc w:val="left"/>
            </w:pPr>
            <w:r w:rsidRPr="006A7FC0">
              <w:rPr>
                <w:rFonts w:hint="eastAsia"/>
              </w:rPr>
              <w:t>＜</w:t>
            </w:r>
            <w:r w:rsidRPr="006A7FC0">
              <w:rPr>
                <w:rFonts w:hint="eastAsia"/>
              </w:rPr>
              <w:t>60</w:t>
            </w:r>
          </w:p>
        </w:tc>
        <w:tc>
          <w:tcPr>
            <w:tcW w:w="1701" w:type="dxa"/>
          </w:tcPr>
          <w:p w14:paraId="1927D2D8" w14:textId="77777777" w:rsidR="00AA22DC" w:rsidRPr="006A7FC0" w:rsidRDefault="00AA22DC" w:rsidP="00AA22DC">
            <w:pPr>
              <w:jc w:val="center"/>
            </w:pPr>
            <w:r w:rsidRPr="006A7FC0">
              <w:t>28</w:t>
            </w:r>
          </w:p>
        </w:tc>
        <w:tc>
          <w:tcPr>
            <w:tcW w:w="1701" w:type="dxa"/>
          </w:tcPr>
          <w:p w14:paraId="27D0701A" w14:textId="77777777" w:rsidR="00AA22DC" w:rsidRPr="006A7FC0" w:rsidRDefault="00AA22DC" w:rsidP="00AA22DC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984" w:type="dxa"/>
          </w:tcPr>
          <w:p w14:paraId="026961CD" w14:textId="77777777" w:rsidR="00AA22DC" w:rsidRPr="006A7FC0" w:rsidRDefault="00AA22DC" w:rsidP="00AA22DC">
            <w:pPr>
              <w:jc w:val="center"/>
            </w:pPr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992" w:type="dxa"/>
          </w:tcPr>
          <w:p w14:paraId="1FD9AC79" w14:textId="77777777" w:rsidR="00AA22DC" w:rsidRPr="006A7FC0" w:rsidRDefault="00AA22DC" w:rsidP="00AA22DC">
            <w:pPr>
              <w:jc w:val="center"/>
            </w:pPr>
          </w:p>
        </w:tc>
      </w:tr>
      <w:tr w:rsidR="00AA22DC" w:rsidRPr="006A7FC0" w14:paraId="2791D960" w14:textId="77777777" w:rsidTr="00BD2BA2">
        <w:trPr>
          <w:jc w:val="center"/>
        </w:trPr>
        <w:tc>
          <w:tcPr>
            <w:tcW w:w="2694" w:type="dxa"/>
          </w:tcPr>
          <w:p w14:paraId="14B02289" w14:textId="77777777" w:rsidR="00AA22DC" w:rsidRPr="006A7FC0" w:rsidRDefault="00AA22DC" w:rsidP="00AA22DC">
            <w:pPr>
              <w:jc w:val="left"/>
            </w:pPr>
            <w:r w:rsidRPr="006A7FC0">
              <w:t>60-80</w:t>
            </w:r>
          </w:p>
        </w:tc>
        <w:tc>
          <w:tcPr>
            <w:tcW w:w="1701" w:type="dxa"/>
          </w:tcPr>
          <w:p w14:paraId="44299240" w14:textId="77777777" w:rsidR="00AA22DC" w:rsidRPr="006A7FC0" w:rsidRDefault="00AA22DC" w:rsidP="00AA22DC">
            <w:pPr>
              <w:jc w:val="center"/>
            </w:pPr>
            <w:r w:rsidRPr="006A7FC0">
              <w:rPr>
                <w:rFonts w:hint="eastAsia"/>
              </w:rPr>
              <w:t>2</w:t>
            </w:r>
            <w:r w:rsidRPr="006A7FC0">
              <w:t>7</w:t>
            </w:r>
          </w:p>
        </w:tc>
        <w:tc>
          <w:tcPr>
            <w:tcW w:w="1701" w:type="dxa"/>
          </w:tcPr>
          <w:p w14:paraId="09DC68BC" w14:textId="77777777" w:rsidR="00AA22DC" w:rsidRPr="006A7FC0" w:rsidRDefault="00AA22DC" w:rsidP="00AA22DC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984" w:type="dxa"/>
          </w:tcPr>
          <w:p w14:paraId="67AAB2B6" w14:textId="77777777" w:rsidR="00AA22DC" w:rsidRPr="006A7FC0" w:rsidRDefault="00AA22DC" w:rsidP="00AA22DC">
            <w:pPr>
              <w:jc w:val="center"/>
            </w:pPr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992" w:type="dxa"/>
          </w:tcPr>
          <w:p w14:paraId="1A96D5B9" w14:textId="77777777" w:rsidR="00AA22DC" w:rsidRPr="006A7FC0" w:rsidRDefault="00AA22DC" w:rsidP="00AA22DC">
            <w:pPr>
              <w:jc w:val="center"/>
            </w:pPr>
          </w:p>
        </w:tc>
      </w:tr>
      <w:tr w:rsidR="00AA22DC" w:rsidRPr="006A7FC0" w14:paraId="50BE666E" w14:textId="77777777" w:rsidTr="00BD2BA2">
        <w:trPr>
          <w:jc w:val="center"/>
        </w:trPr>
        <w:tc>
          <w:tcPr>
            <w:tcW w:w="2694" w:type="dxa"/>
          </w:tcPr>
          <w:p w14:paraId="214CF013" w14:textId="77777777" w:rsidR="00AA22DC" w:rsidRPr="006A7FC0" w:rsidRDefault="00AA22DC" w:rsidP="00AA22DC">
            <w:pPr>
              <w:jc w:val="left"/>
            </w:pPr>
            <w:r w:rsidRPr="006A7FC0">
              <w:rPr>
                <w:rFonts w:hint="eastAsia"/>
              </w:rPr>
              <w:t>＞</w:t>
            </w:r>
            <w:r w:rsidRPr="006A7FC0">
              <w:rPr>
                <w:rFonts w:hint="eastAsia"/>
              </w:rPr>
              <w:t>80</w:t>
            </w:r>
          </w:p>
        </w:tc>
        <w:tc>
          <w:tcPr>
            <w:tcW w:w="1701" w:type="dxa"/>
          </w:tcPr>
          <w:p w14:paraId="1FA2C539" w14:textId="77777777" w:rsidR="00AA22DC" w:rsidRPr="006A7FC0" w:rsidRDefault="00AA22DC" w:rsidP="00AA22DC">
            <w:pPr>
              <w:jc w:val="center"/>
            </w:pPr>
            <w:r w:rsidRPr="006A7FC0">
              <w:t>3</w:t>
            </w:r>
          </w:p>
        </w:tc>
        <w:tc>
          <w:tcPr>
            <w:tcW w:w="1701" w:type="dxa"/>
          </w:tcPr>
          <w:p w14:paraId="4274D7A6" w14:textId="77777777" w:rsidR="00AA22DC" w:rsidRPr="006A7FC0" w:rsidRDefault="00AA22DC" w:rsidP="00AA22DC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984" w:type="dxa"/>
          </w:tcPr>
          <w:p w14:paraId="1781E123" w14:textId="77777777" w:rsidR="00AA22DC" w:rsidRPr="006A7FC0" w:rsidRDefault="00AA22DC" w:rsidP="00AA22DC">
            <w:pPr>
              <w:jc w:val="center"/>
            </w:pPr>
            <w:r>
              <w:t>3</w:t>
            </w:r>
          </w:p>
        </w:tc>
        <w:tc>
          <w:tcPr>
            <w:tcW w:w="992" w:type="dxa"/>
          </w:tcPr>
          <w:p w14:paraId="6CA6A96B" w14:textId="77777777" w:rsidR="00AA22DC" w:rsidRPr="006A7FC0" w:rsidRDefault="00AA22DC" w:rsidP="00AA22DC">
            <w:pPr>
              <w:jc w:val="center"/>
            </w:pPr>
          </w:p>
        </w:tc>
      </w:tr>
      <w:tr w:rsidR="00AA22DC" w:rsidRPr="006A7FC0" w14:paraId="59E1AAFE" w14:textId="77777777" w:rsidTr="00BD2BA2">
        <w:trPr>
          <w:jc w:val="center"/>
        </w:trPr>
        <w:tc>
          <w:tcPr>
            <w:tcW w:w="2694" w:type="dxa"/>
          </w:tcPr>
          <w:p w14:paraId="336C6DD7" w14:textId="77777777" w:rsidR="00AA22DC" w:rsidRPr="006A7FC0" w:rsidRDefault="00AA22DC" w:rsidP="00AA22DC">
            <w:pPr>
              <w:jc w:val="left"/>
              <w:rPr>
                <w:b/>
              </w:rPr>
            </w:pPr>
            <w:r w:rsidRPr="006A7FC0">
              <w:rPr>
                <w:b/>
              </w:rPr>
              <w:t>Number of cancer type</w:t>
            </w:r>
          </w:p>
        </w:tc>
        <w:tc>
          <w:tcPr>
            <w:tcW w:w="1701" w:type="dxa"/>
          </w:tcPr>
          <w:p w14:paraId="61BEAFD0" w14:textId="77777777" w:rsidR="00AA22DC" w:rsidRPr="006A7FC0" w:rsidRDefault="00AA22DC" w:rsidP="00AA22DC">
            <w:pPr>
              <w:jc w:val="center"/>
            </w:pPr>
          </w:p>
        </w:tc>
        <w:tc>
          <w:tcPr>
            <w:tcW w:w="1701" w:type="dxa"/>
          </w:tcPr>
          <w:p w14:paraId="6B6BAF2D" w14:textId="77777777" w:rsidR="00AA22DC" w:rsidRPr="006A7FC0" w:rsidRDefault="00AA22DC" w:rsidP="00AA22DC">
            <w:pPr>
              <w:jc w:val="center"/>
            </w:pPr>
          </w:p>
        </w:tc>
        <w:tc>
          <w:tcPr>
            <w:tcW w:w="1984" w:type="dxa"/>
          </w:tcPr>
          <w:p w14:paraId="1D2C51C7" w14:textId="77777777" w:rsidR="00AA22DC" w:rsidRPr="006A7FC0" w:rsidRDefault="00AA22DC" w:rsidP="00AA22DC">
            <w:pPr>
              <w:jc w:val="center"/>
            </w:pPr>
          </w:p>
        </w:tc>
        <w:tc>
          <w:tcPr>
            <w:tcW w:w="992" w:type="dxa"/>
          </w:tcPr>
          <w:p w14:paraId="4849FFA8" w14:textId="7B3F47BE" w:rsidR="00AA22DC" w:rsidRPr="006A7FC0" w:rsidRDefault="00E35D7C" w:rsidP="00AA22DC">
            <w:pPr>
              <w:jc w:val="center"/>
            </w:pPr>
            <w:r>
              <w:rPr>
                <w:rFonts w:hint="eastAsia"/>
              </w:rPr>
              <w:t>0</w:t>
            </w:r>
            <w:r>
              <w:t>.076</w:t>
            </w:r>
          </w:p>
        </w:tc>
      </w:tr>
      <w:tr w:rsidR="00AA22DC" w:rsidRPr="006A7FC0" w14:paraId="77F41156" w14:textId="77777777" w:rsidTr="00BD2BA2">
        <w:trPr>
          <w:jc w:val="center"/>
        </w:trPr>
        <w:tc>
          <w:tcPr>
            <w:tcW w:w="2694" w:type="dxa"/>
          </w:tcPr>
          <w:p w14:paraId="4169BFBE" w14:textId="77777777" w:rsidR="00AA22DC" w:rsidRPr="006A7FC0" w:rsidRDefault="00AA22DC" w:rsidP="00AA22DC">
            <w:pPr>
              <w:jc w:val="left"/>
            </w:pPr>
            <w:r w:rsidRPr="006A7FC0">
              <w:rPr>
                <w:rFonts w:hint="eastAsia"/>
              </w:rPr>
              <w:t>2</w:t>
            </w:r>
          </w:p>
        </w:tc>
        <w:tc>
          <w:tcPr>
            <w:tcW w:w="1701" w:type="dxa"/>
          </w:tcPr>
          <w:p w14:paraId="10EDC454" w14:textId="77777777" w:rsidR="00AA22DC" w:rsidRPr="006A7FC0" w:rsidRDefault="00AA22DC" w:rsidP="00AA22DC">
            <w:pPr>
              <w:jc w:val="center"/>
            </w:pPr>
            <w:r w:rsidRPr="006A7FC0">
              <w:t>52</w:t>
            </w:r>
          </w:p>
        </w:tc>
        <w:tc>
          <w:tcPr>
            <w:tcW w:w="1701" w:type="dxa"/>
          </w:tcPr>
          <w:p w14:paraId="0C917800" w14:textId="77777777" w:rsidR="00AA22DC" w:rsidRPr="006A7FC0" w:rsidRDefault="00AA22DC" w:rsidP="00AA22DC">
            <w:pPr>
              <w:jc w:val="center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984" w:type="dxa"/>
          </w:tcPr>
          <w:p w14:paraId="43B5554B" w14:textId="77777777" w:rsidR="00AA22DC" w:rsidRPr="006A7FC0" w:rsidRDefault="002152A6" w:rsidP="00AA22DC">
            <w:pPr>
              <w:jc w:val="center"/>
            </w:pPr>
            <w:r>
              <w:t>40</w:t>
            </w:r>
          </w:p>
        </w:tc>
        <w:tc>
          <w:tcPr>
            <w:tcW w:w="992" w:type="dxa"/>
          </w:tcPr>
          <w:p w14:paraId="1E95E80E" w14:textId="77777777" w:rsidR="00AA22DC" w:rsidRPr="006A7FC0" w:rsidRDefault="00AA22DC" w:rsidP="00AA22DC">
            <w:pPr>
              <w:jc w:val="center"/>
            </w:pPr>
          </w:p>
        </w:tc>
      </w:tr>
      <w:tr w:rsidR="00AA22DC" w:rsidRPr="006A7FC0" w14:paraId="7C52B21C" w14:textId="77777777" w:rsidTr="00BD2BA2">
        <w:trPr>
          <w:jc w:val="center"/>
        </w:trPr>
        <w:tc>
          <w:tcPr>
            <w:tcW w:w="2694" w:type="dxa"/>
          </w:tcPr>
          <w:p w14:paraId="694A0F8B" w14:textId="77777777" w:rsidR="00AA22DC" w:rsidRPr="006A7FC0" w:rsidRDefault="00AA22DC" w:rsidP="00AA22DC">
            <w:pPr>
              <w:jc w:val="left"/>
            </w:pPr>
            <w:r w:rsidRPr="006A7FC0">
              <w:rPr>
                <w:rFonts w:hint="eastAsia"/>
              </w:rPr>
              <w:t>3</w:t>
            </w:r>
          </w:p>
        </w:tc>
        <w:tc>
          <w:tcPr>
            <w:tcW w:w="1701" w:type="dxa"/>
          </w:tcPr>
          <w:p w14:paraId="594338B6" w14:textId="77777777" w:rsidR="00AA22DC" w:rsidRPr="006A7FC0" w:rsidRDefault="00AA22DC" w:rsidP="00AA22DC">
            <w:pPr>
              <w:jc w:val="center"/>
            </w:pPr>
            <w:r w:rsidRPr="006A7FC0">
              <w:t>5</w:t>
            </w:r>
          </w:p>
        </w:tc>
        <w:tc>
          <w:tcPr>
            <w:tcW w:w="1701" w:type="dxa"/>
          </w:tcPr>
          <w:p w14:paraId="02E38992" w14:textId="77777777" w:rsidR="00AA22DC" w:rsidRPr="006A7FC0" w:rsidRDefault="00AA22DC" w:rsidP="00AA22DC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984" w:type="dxa"/>
          </w:tcPr>
          <w:p w14:paraId="6E214548" w14:textId="77777777" w:rsidR="00AA22DC" w:rsidRPr="006A7FC0" w:rsidRDefault="002152A6" w:rsidP="00AA22DC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992" w:type="dxa"/>
          </w:tcPr>
          <w:p w14:paraId="0D6BD18C" w14:textId="77777777" w:rsidR="00AA22DC" w:rsidRPr="006A7FC0" w:rsidRDefault="00AA22DC" w:rsidP="00AA22DC">
            <w:pPr>
              <w:jc w:val="center"/>
            </w:pPr>
          </w:p>
        </w:tc>
      </w:tr>
      <w:tr w:rsidR="00AA22DC" w:rsidRPr="006A7FC0" w14:paraId="3C3AC51E" w14:textId="77777777" w:rsidTr="00BD2BA2">
        <w:trPr>
          <w:jc w:val="center"/>
        </w:trPr>
        <w:tc>
          <w:tcPr>
            <w:tcW w:w="2694" w:type="dxa"/>
          </w:tcPr>
          <w:p w14:paraId="0B87DC9A" w14:textId="77777777" w:rsidR="00AA22DC" w:rsidRPr="006A7FC0" w:rsidRDefault="00AA22DC" w:rsidP="00AA22DC">
            <w:pPr>
              <w:jc w:val="left"/>
            </w:pPr>
            <w:r w:rsidRPr="006A7FC0">
              <w:rPr>
                <w:rFonts w:hint="eastAsia"/>
              </w:rPr>
              <w:t>4</w:t>
            </w:r>
          </w:p>
        </w:tc>
        <w:tc>
          <w:tcPr>
            <w:tcW w:w="1701" w:type="dxa"/>
          </w:tcPr>
          <w:p w14:paraId="7626C04E" w14:textId="77777777" w:rsidR="00AA22DC" w:rsidRPr="006A7FC0" w:rsidRDefault="00AA22DC" w:rsidP="00AA22DC">
            <w:pPr>
              <w:jc w:val="center"/>
            </w:pPr>
            <w:r w:rsidRPr="006A7FC0">
              <w:t>1</w:t>
            </w:r>
          </w:p>
        </w:tc>
        <w:tc>
          <w:tcPr>
            <w:tcW w:w="1701" w:type="dxa"/>
          </w:tcPr>
          <w:p w14:paraId="47AC71A9" w14:textId="77777777" w:rsidR="00AA22DC" w:rsidRPr="006A7FC0" w:rsidRDefault="00AA22DC" w:rsidP="00AA22DC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984" w:type="dxa"/>
          </w:tcPr>
          <w:p w14:paraId="3D914E04" w14:textId="77777777" w:rsidR="00AA22DC" w:rsidRPr="006A7FC0" w:rsidRDefault="002152A6" w:rsidP="00AA22D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</w:tcPr>
          <w:p w14:paraId="0A6ABF55" w14:textId="77777777" w:rsidR="00AA22DC" w:rsidRPr="006A7FC0" w:rsidRDefault="00AA22DC" w:rsidP="00AA22DC">
            <w:pPr>
              <w:jc w:val="center"/>
            </w:pPr>
          </w:p>
        </w:tc>
      </w:tr>
      <w:tr w:rsidR="00BD2BA2" w:rsidRPr="006A7FC0" w14:paraId="522EDEA8" w14:textId="77777777" w:rsidTr="00BD2BA2">
        <w:trPr>
          <w:jc w:val="center"/>
        </w:trPr>
        <w:tc>
          <w:tcPr>
            <w:tcW w:w="2694" w:type="dxa"/>
          </w:tcPr>
          <w:p w14:paraId="35A8F44E" w14:textId="77777777" w:rsidR="00BD2BA2" w:rsidRPr="006A7FC0" w:rsidRDefault="00EA3F81" w:rsidP="00BD2BA2">
            <w:pPr>
              <w:jc w:val="left"/>
              <w:rPr>
                <w:b/>
              </w:rPr>
            </w:pPr>
            <w:r w:rsidRPr="00EA3F81">
              <w:rPr>
                <w:b/>
              </w:rPr>
              <w:t xml:space="preserve">Order of tumor occurrence </w:t>
            </w:r>
          </w:p>
        </w:tc>
        <w:tc>
          <w:tcPr>
            <w:tcW w:w="1701" w:type="dxa"/>
          </w:tcPr>
          <w:p w14:paraId="2DB11719" w14:textId="77777777" w:rsidR="00BD2BA2" w:rsidRPr="006A7FC0" w:rsidRDefault="00BD2BA2" w:rsidP="00BD2BA2">
            <w:pPr>
              <w:jc w:val="center"/>
            </w:pPr>
          </w:p>
        </w:tc>
        <w:tc>
          <w:tcPr>
            <w:tcW w:w="1701" w:type="dxa"/>
          </w:tcPr>
          <w:p w14:paraId="7DCFEDD9" w14:textId="77777777" w:rsidR="00BD2BA2" w:rsidRPr="006A7FC0" w:rsidRDefault="00BD2BA2" w:rsidP="00BD2BA2">
            <w:pPr>
              <w:jc w:val="center"/>
            </w:pPr>
          </w:p>
        </w:tc>
        <w:tc>
          <w:tcPr>
            <w:tcW w:w="1984" w:type="dxa"/>
          </w:tcPr>
          <w:p w14:paraId="2CE4A0E2" w14:textId="77777777" w:rsidR="00BD2BA2" w:rsidRPr="006A7FC0" w:rsidRDefault="00BD2BA2" w:rsidP="00BD2BA2">
            <w:pPr>
              <w:jc w:val="center"/>
            </w:pPr>
          </w:p>
        </w:tc>
        <w:tc>
          <w:tcPr>
            <w:tcW w:w="992" w:type="dxa"/>
          </w:tcPr>
          <w:p w14:paraId="59FCCC1A" w14:textId="7E386AAF" w:rsidR="00BD2BA2" w:rsidRPr="006A7FC0" w:rsidRDefault="00E35D7C" w:rsidP="00BD2BA2">
            <w:pPr>
              <w:jc w:val="center"/>
            </w:pPr>
            <w:r>
              <w:rPr>
                <w:rFonts w:hint="eastAsia"/>
              </w:rPr>
              <w:t>0</w:t>
            </w:r>
            <w:r>
              <w:t>.009</w:t>
            </w:r>
          </w:p>
        </w:tc>
      </w:tr>
      <w:tr w:rsidR="00BD2BA2" w:rsidRPr="006A7FC0" w14:paraId="06BD29BC" w14:textId="77777777" w:rsidTr="00BD2BA2">
        <w:trPr>
          <w:jc w:val="center"/>
        </w:trPr>
        <w:tc>
          <w:tcPr>
            <w:tcW w:w="2694" w:type="dxa"/>
          </w:tcPr>
          <w:p w14:paraId="6B20AB5F" w14:textId="77777777" w:rsidR="00BD2BA2" w:rsidRPr="006A7FC0" w:rsidRDefault="002E2CC4" w:rsidP="00BD2BA2">
            <w:pPr>
              <w:jc w:val="left"/>
            </w:pPr>
            <w:r>
              <w:t>M</w:t>
            </w:r>
            <w:r>
              <w:rPr>
                <w:rFonts w:hint="eastAsia"/>
              </w:rPr>
              <w:t>elanoma</w:t>
            </w:r>
            <w:r>
              <w:t xml:space="preserve"> </w:t>
            </w:r>
            <w:r>
              <w:rPr>
                <w:rFonts w:hint="eastAsia"/>
              </w:rPr>
              <w:t>first</w:t>
            </w:r>
          </w:p>
        </w:tc>
        <w:tc>
          <w:tcPr>
            <w:tcW w:w="1701" w:type="dxa"/>
          </w:tcPr>
          <w:p w14:paraId="5F5B3B45" w14:textId="77777777" w:rsidR="00BD2BA2" w:rsidRPr="006A7FC0" w:rsidRDefault="002E2CC4" w:rsidP="00BD2BA2">
            <w:pPr>
              <w:jc w:val="center"/>
            </w:pPr>
            <w:r>
              <w:t>28</w:t>
            </w:r>
          </w:p>
        </w:tc>
        <w:tc>
          <w:tcPr>
            <w:tcW w:w="1701" w:type="dxa"/>
          </w:tcPr>
          <w:p w14:paraId="49FDA54D" w14:textId="77777777" w:rsidR="00BD2BA2" w:rsidRPr="006A7FC0" w:rsidRDefault="00AA22DC" w:rsidP="00AA22DC">
            <w:pPr>
              <w:jc w:val="center"/>
            </w:pPr>
            <w:r>
              <w:t>10</w:t>
            </w:r>
          </w:p>
        </w:tc>
        <w:tc>
          <w:tcPr>
            <w:tcW w:w="1984" w:type="dxa"/>
          </w:tcPr>
          <w:p w14:paraId="22BB4FA5" w14:textId="77777777" w:rsidR="00BD2BA2" w:rsidRPr="006A7FC0" w:rsidRDefault="00AA22DC" w:rsidP="00AA22DC">
            <w:pPr>
              <w:jc w:val="center"/>
            </w:pPr>
            <w:r>
              <w:t>18</w:t>
            </w:r>
          </w:p>
        </w:tc>
        <w:tc>
          <w:tcPr>
            <w:tcW w:w="992" w:type="dxa"/>
          </w:tcPr>
          <w:p w14:paraId="06EB2A29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70B0AB2F" w14:textId="77777777" w:rsidTr="00BD2BA2">
        <w:trPr>
          <w:jc w:val="center"/>
        </w:trPr>
        <w:tc>
          <w:tcPr>
            <w:tcW w:w="2694" w:type="dxa"/>
          </w:tcPr>
          <w:p w14:paraId="21F6C5AD" w14:textId="77777777" w:rsidR="00BD2BA2" w:rsidRPr="006A7FC0" w:rsidRDefault="002E2CC4" w:rsidP="00BD2BA2">
            <w:pPr>
              <w:jc w:val="left"/>
            </w:pPr>
            <w:r>
              <w:t>O</w:t>
            </w:r>
            <w:r>
              <w:rPr>
                <w:rFonts w:hint="eastAsia"/>
              </w:rPr>
              <w:t>ther</w:t>
            </w:r>
            <w:r>
              <w:t xml:space="preserve"> </w:t>
            </w:r>
            <w:r>
              <w:rPr>
                <w:rFonts w:hint="eastAsia"/>
              </w:rPr>
              <w:t>tumors</w:t>
            </w:r>
            <w:r>
              <w:t xml:space="preserve"> </w:t>
            </w:r>
            <w:r>
              <w:rPr>
                <w:rFonts w:hint="eastAsia"/>
              </w:rPr>
              <w:t>first</w:t>
            </w:r>
          </w:p>
        </w:tc>
        <w:tc>
          <w:tcPr>
            <w:tcW w:w="1701" w:type="dxa"/>
          </w:tcPr>
          <w:p w14:paraId="130A300D" w14:textId="77777777" w:rsidR="00BD2BA2" w:rsidRPr="006A7FC0" w:rsidRDefault="00AA22DC" w:rsidP="00BD2BA2">
            <w:pPr>
              <w:jc w:val="center"/>
            </w:pPr>
            <w:r>
              <w:t>3</w:t>
            </w:r>
            <w:r w:rsidR="002E2CC4">
              <w:t>0</w:t>
            </w:r>
          </w:p>
        </w:tc>
        <w:tc>
          <w:tcPr>
            <w:tcW w:w="1701" w:type="dxa"/>
          </w:tcPr>
          <w:p w14:paraId="08E23107" w14:textId="77777777" w:rsidR="00BD2BA2" w:rsidRPr="006A7FC0" w:rsidRDefault="00AA22DC" w:rsidP="00AA22DC">
            <w:pPr>
              <w:jc w:val="center"/>
            </w:pPr>
            <w:r>
              <w:t>2</w:t>
            </w:r>
          </w:p>
        </w:tc>
        <w:tc>
          <w:tcPr>
            <w:tcW w:w="1984" w:type="dxa"/>
          </w:tcPr>
          <w:p w14:paraId="687F85E6" w14:textId="77777777" w:rsidR="00BD2BA2" w:rsidRPr="006A7FC0" w:rsidRDefault="00AA22DC" w:rsidP="00AA22DC">
            <w:pPr>
              <w:jc w:val="center"/>
            </w:pPr>
            <w:r>
              <w:t>28</w:t>
            </w:r>
          </w:p>
        </w:tc>
        <w:tc>
          <w:tcPr>
            <w:tcW w:w="992" w:type="dxa"/>
          </w:tcPr>
          <w:p w14:paraId="7F40B6C5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73EFC2F4" w14:textId="77777777" w:rsidTr="00BD2BA2">
        <w:trPr>
          <w:jc w:val="center"/>
        </w:trPr>
        <w:tc>
          <w:tcPr>
            <w:tcW w:w="2694" w:type="dxa"/>
          </w:tcPr>
          <w:p w14:paraId="44A42196" w14:textId="77777777" w:rsidR="00BD2BA2" w:rsidRPr="006A7FC0" w:rsidRDefault="00BD2BA2" w:rsidP="00BD2BA2">
            <w:pPr>
              <w:jc w:val="left"/>
              <w:rPr>
                <w:b/>
              </w:rPr>
            </w:pPr>
            <w:r w:rsidRPr="006A7FC0">
              <w:rPr>
                <w:b/>
              </w:rPr>
              <w:t>Primary location of MM</w:t>
            </w:r>
          </w:p>
        </w:tc>
        <w:tc>
          <w:tcPr>
            <w:tcW w:w="1701" w:type="dxa"/>
          </w:tcPr>
          <w:p w14:paraId="67A9468A" w14:textId="77777777" w:rsidR="00BD2BA2" w:rsidRPr="006A7FC0" w:rsidRDefault="00BD2BA2" w:rsidP="00BD2BA2">
            <w:pPr>
              <w:jc w:val="center"/>
            </w:pPr>
          </w:p>
        </w:tc>
        <w:tc>
          <w:tcPr>
            <w:tcW w:w="1701" w:type="dxa"/>
          </w:tcPr>
          <w:p w14:paraId="64040E2C" w14:textId="77777777" w:rsidR="00BD2BA2" w:rsidRPr="006A7FC0" w:rsidRDefault="00BD2BA2" w:rsidP="00BD2BA2">
            <w:pPr>
              <w:jc w:val="center"/>
            </w:pPr>
          </w:p>
        </w:tc>
        <w:tc>
          <w:tcPr>
            <w:tcW w:w="1984" w:type="dxa"/>
          </w:tcPr>
          <w:p w14:paraId="0AA0995C" w14:textId="77777777" w:rsidR="00BD2BA2" w:rsidRPr="006A7FC0" w:rsidRDefault="00BD2BA2" w:rsidP="00BD2BA2">
            <w:pPr>
              <w:jc w:val="center"/>
            </w:pPr>
          </w:p>
        </w:tc>
        <w:tc>
          <w:tcPr>
            <w:tcW w:w="992" w:type="dxa"/>
          </w:tcPr>
          <w:p w14:paraId="4E281D10" w14:textId="2368B0D6" w:rsidR="00BD2BA2" w:rsidRPr="006A7FC0" w:rsidRDefault="00E35D7C" w:rsidP="00BD2BA2">
            <w:pPr>
              <w:jc w:val="center"/>
            </w:pPr>
            <w:r>
              <w:rPr>
                <w:rFonts w:hint="eastAsia"/>
              </w:rPr>
              <w:t>0</w:t>
            </w:r>
            <w:r>
              <w:t>.839</w:t>
            </w:r>
          </w:p>
        </w:tc>
      </w:tr>
      <w:tr w:rsidR="00BD2BA2" w:rsidRPr="006A7FC0" w14:paraId="2720F38E" w14:textId="77777777" w:rsidTr="00BD2BA2">
        <w:trPr>
          <w:jc w:val="center"/>
        </w:trPr>
        <w:tc>
          <w:tcPr>
            <w:tcW w:w="2694" w:type="dxa"/>
          </w:tcPr>
          <w:p w14:paraId="50170A2B" w14:textId="4A9FDB29" w:rsidR="00BD2BA2" w:rsidRPr="006A7FC0" w:rsidRDefault="00BD2BA2" w:rsidP="00BD2BA2">
            <w:pPr>
              <w:jc w:val="left"/>
            </w:pPr>
            <w:r w:rsidRPr="006A7FC0">
              <w:t>C</w:t>
            </w:r>
            <w:r w:rsidR="00CA03A9">
              <w:rPr>
                <w:rFonts w:hint="eastAsia"/>
              </w:rPr>
              <w:t>utaneous</w:t>
            </w:r>
          </w:p>
        </w:tc>
        <w:tc>
          <w:tcPr>
            <w:tcW w:w="1701" w:type="dxa"/>
          </w:tcPr>
          <w:p w14:paraId="1EEDF375" w14:textId="77777777" w:rsidR="00BD2BA2" w:rsidRPr="006A7FC0" w:rsidRDefault="00BD2BA2" w:rsidP="00BD2BA2">
            <w:pPr>
              <w:jc w:val="center"/>
            </w:pPr>
            <w:r w:rsidRPr="006A7FC0">
              <w:rPr>
                <w:rFonts w:hint="eastAsia"/>
              </w:rPr>
              <w:t>1</w:t>
            </w:r>
            <w:r w:rsidRPr="006A7FC0">
              <w:t>0</w:t>
            </w:r>
          </w:p>
        </w:tc>
        <w:tc>
          <w:tcPr>
            <w:tcW w:w="1701" w:type="dxa"/>
          </w:tcPr>
          <w:p w14:paraId="29A18F32" w14:textId="77777777" w:rsidR="00BD2BA2" w:rsidRPr="006A7FC0" w:rsidRDefault="002152A6" w:rsidP="00BD2BA2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984" w:type="dxa"/>
          </w:tcPr>
          <w:p w14:paraId="35FF33C7" w14:textId="77777777" w:rsidR="00BD2BA2" w:rsidRPr="006A7FC0" w:rsidRDefault="002152A6" w:rsidP="00BD2BA2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992" w:type="dxa"/>
          </w:tcPr>
          <w:p w14:paraId="1A721F21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7CBC82B9" w14:textId="77777777" w:rsidTr="00BD2BA2">
        <w:trPr>
          <w:jc w:val="center"/>
        </w:trPr>
        <w:tc>
          <w:tcPr>
            <w:tcW w:w="2694" w:type="dxa"/>
          </w:tcPr>
          <w:p w14:paraId="362C5BC3" w14:textId="77777777" w:rsidR="00BD2BA2" w:rsidRPr="006A7FC0" w:rsidRDefault="00DF4DE3" w:rsidP="00BD2BA2">
            <w:pPr>
              <w:jc w:val="left"/>
            </w:pPr>
            <w:r w:rsidRPr="006A7FC0">
              <w:t>Acral</w:t>
            </w:r>
          </w:p>
        </w:tc>
        <w:tc>
          <w:tcPr>
            <w:tcW w:w="1701" w:type="dxa"/>
          </w:tcPr>
          <w:p w14:paraId="5EC92520" w14:textId="77777777" w:rsidR="00BD2BA2" w:rsidRPr="006A7FC0" w:rsidRDefault="00BD2BA2" w:rsidP="00BD2BA2">
            <w:pPr>
              <w:jc w:val="center"/>
            </w:pPr>
            <w:r w:rsidRPr="006A7FC0">
              <w:rPr>
                <w:rFonts w:hint="eastAsia"/>
              </w:rPr>
              <w:t>2</w:t>
            </w:r>
            <w:r w:rsidRPr="006A7FC0">
              <w:t>6</w:t>
            </w:r>
          </w:p>
        </w:tc>
        <w:tc>
          <w:tcPr>
            <w:tcW w:w="1701" w:type="dxa"/>
          </w:tcPr>
          <w:p w14:paraId="65A21BEF" w14:textId="77777777" w:rsidR="00BD2BA2" w:rsidRPr="006A7FC0" w:rsidRDefault="002152A6" w:rsidP="00BD2BA2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984" w:type="dxa"/>
          </w:tcPr>
          <w:p w14:paraId="17167B77" w14:textId="77777777" w:rsidR="00BD2BA2" w:rsidRPr="006A7FC0" w:rsidRDefault="002152A6" w:rsidP="00BD2BA2">
            <w:pPr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992" w:type="dxa"/>
          </w:tcPr>
          <w:p w14:paraId="548B3D53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14A4437D" w14:textId="77777777" w:rsidTr="00BD2BA2">
        <w:trPr>
          <w:jc w:val="center"/>
        </w:trPr>
        <w:tc>
          <w:tcPr>
            <w:tcW w:w="2694" w:type="dxa"/>
          </w:tcPr>
          <w:p w14:paraId="66EFF0C9" w14:textId="77777777" w:rsidR="00BD2BA2" w:rsidRPr="006A7FC0" w:rsidRDefault="00DF4DE3" w:rsidP="00BD2BA2">
            <w:pPr>
              <w:jc w:val="left"/>
            </w:pPr>
            <w:r w:rsidRPr="006A7FC0">
              <w:t>Mucosal</w:t>
            </w:r>
          </w:p>
        </w:tc>
        <w:tc>
          <w:tcPr>
            <w:tcW w:w="1701" w:type="dxa"/>
          </w:tcPr>
          <w:p w14:paraId="1DF53958" w14:textId="77777777" w:rsidR="00BD2BA2" w:rsidRPr="006A7FC0" w:rsidRDefault="00BD2BA2" w:rsidP="00BD2BA2">
            <w:pPr>
              <w:jc w:val="center"/>
            </w:pPr>
            <w:r w:rsidRPr="006A7FC0">
              <w:rPr>
                <w:rFonts w:hint="eastAsia"/>
              </w:rPr>
              <w:t>1</w:t>
            </w:r>
            <w:r w:rsidRPr="006A7FC0">
              <w:t>3</w:t>
            </w:r>
          </w:p>
        </w:tc>
        <w:tc>
          <w:tcPr>
            <w:tcW w:w="1701" w:type="dxa"/>
          </w:tcPr>
          <w:p w14:paraId="63A5B524" w14:textId="77777777" w:rsidR="00BD2BA2" w:rsidRPr="006A7FC0" w:rsidRDefault="002152A6" w:rsidP="00BD2BA2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984" w:type="dxa"/>
          </w:tcPr>
          <w:p w14:paraId="67230D8D" w14:textId="77777777" w:rsidR="00BD2BA2" w:rsidRPr="006A7FC0" w:rsidRDefault="002152A6" w:rsidP="00BD2BA2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992" w:type="dxa"/>
          </w:tcPr>
          <w:p w14:paraId="46CBD481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1606AEA1" w14:textId="77777777" w:rsidTr="00BD2BA2">
        <w:trPr>
          <w:jc w:val="center"/>
        </w:trPr>
        <w:tc>
          <w:tcPr>
            <w:tcW w:w="2694" w:type="dxa"/>
          </w:tcPr>
          <w:p w14:paraId="7CBDD817" w14:textId="1A83FA1A" w:rsidR="00BD2BA2" w:rsidRPr="006A7FC0" w:rsidRDefault="00B845E0" w:rsidP="00BD2BA2">
            <w:pPr>
              <w:jc w:val="left"/>
            </w:pPr>
            <w:r>
              <w:t>U</w:t>
            </w:r>
            <w:r>
              <w:rPr>
                <w:rFonts w:hint="eastAsia"/>
              </w:rPr>
              <w:t>nknown primary</w:t>
            </w:r>
          </w:p>
        </w:tc>
        <w:tc>
          <w:tcPr>
            <w:tcW w:w="1701" w:type="dxa"/>
          </w:tcPr>
          <w:p w14:paraId="1A17E7B7" w14:textId="77777777" w:rsidR="00BD2BA2" w:rsidRPr="006A7FC0" w:rsidRDefault="00BD2BA2" w:rsidP="00BD2BA2">
            <w:pPr>
              <w:jc w:val="center"/>
            </w:pPr>
            <w:r w:rsidRPr="006A7FC0">
              <w:rPr>
                <w:rFonts w:hint="eastAsia"/>
              </w:rPr>
              <w:t>9</w:t>
            </w:r>
          </w:p>
        </w:tc>
        <w:tc>
          <w:tcPr>
            <w:tcW w:w="1701" w:type="dxa"/>
          </w:tcPr>
          <w:p w14:paraId="2221069D" w14:textId="77777777" w:rsidR="00BD2BA2" w:rsidRPr="006A7FC0" w:rsidRDefault="002152A6" w:rsidP="00BD2BA2">
            <w:pPr>
              <w:jc w:val="center"/>
            </w:pPr>
            <w:r>
              <w:t>2</w:t>
            </w:r>
          </w:p>
        </w:tc>
        <w:tc>
          <w:tcPr>
            <w:tcW w:w="1984" w:type="dxa"/>
          </w:tcPr>
          <w:p w14:paraId="6807722D" w14:textId="77777777" w:rsidR="00BD2BA2" w:rsidRPr="006A7FC0" w:rsidRDefault="002152A6" w:rsidP="00BD2BA2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992" w:type="dxa"/>
          </w:tcPr>
          <w:p w14:paraId="00B40A95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331794B5" w14:textId="77777777" w:rsidTr="00BD2BA2">
        <w:trPr>
          <w:jc w:val="center"/>
        </w:trPr>
        <w:tc>
          <w:tcPr>
            <w:tcW w:w="2694" w:type="dxa"/>
          </w:tcPr>
          <w:p w14:paraId="19660852" w14:textId="77777777" w:rsidR="00BD2BA2" w:rsidRPr="006A7FC0" w:rsidRDefault="00BD2BA2" w:rsidP="00BD2BA2">
            <w:pPr>
              <w:jc w:val="left"/>
              <w:rPr>
                <w:b/>
              </w:rPr>
            </w:pPr>
            <w:r w:rsidRPr="006A7FC0">
              <w:rPr>
                <w:rFonts w:hint="eastAsia"/>
                <w:b/>
              </w:rPr>
              <w:t>M</w:t>
            </w:r>
            <w:r w:rsidRPr="006A7FC0">
              <w:rPr>
                <w:b/>
              </w:rPr>
              <w:t>M clinical stage</w:t>
            </w:r>
          </w:p>
        </w:tc>
        <w:tc>
          <w:tcPr>
            <w:tcW w:w="1701" w:type="dxa"/>
          </w:tcPr>
          <w:p w14:paraId="7A59E8BF" w14:textId="77777777" w:rsidR="00BD2BA2" w:rsidRPr="006A7FC0" w:rsidRDefault="00BD2BA2" w:rsidP="00BD2BA2">
            <w:pPr>
              <w:jc w:val="center"/>
            </w:pPr>
          </w:p>
        </w:tc>
        <w:tc>
          <w:tcPr>
            <w:tcW w:w="1701" w:type="dxa"/>
          </w:tcPr>
          <w:p w14:paraId="6642DD5C" w14:textId="77777777" w:rsidR="00BD2BA2" w:rsidRPr="006A7FC0" w:rsidRDefault="00BD2BA2" w:rsidP="00BD2BA2">
            <w:pPr>
              <w:jc w:val="center"/>
            </w:pPr>
          </w:p>
        </w:tc>
        <w:tc>
          <w:tcPr>
            <w:tcW w:w="1984" w:type="dxa"/>
          </w:tcPr>
          <w:p w14:paraId="2E32FF4B" w14:textId="77777777" w:rsidR="00BD2BA2" w:rsidRPr="006A7FC0" w:rsidRDefault="00BD2BA2" w:rsidP="00BD2BA2">
            <w:pPr>
              <w:jc w:val="center"/>
            </w:pPr>
          </w:p>
        </w:tc>
        <w:tc>
          <w:tcPr>
            <w:tcW w:w="992" w:type="dxa"/>
          </w:tcPr>
          <w:p w14:paraId="7578B729" w14:textId="4F9E90BC" w:rsidR="00BD2BA2" w:rsidRPr="006A7FC0" w:rsidRDefault="00E35D7C" w:rsidP="00BD2BA2">
            <w:pPr>
              <w:jc w:val="center"/>
            </w:pPr>
            <w:r>
              <w:rPr>
                <w:rFonts w:hint="eastAsia"/>
              </w:rPr>
              <w:t>0</w:t>
            </w:r>
            <w:r>
              <w:t>.235</w:t>
            </w:r>
          </w:p>
        </w:tc>
      </w:tr>
      <w:tr w:rsidR="00BD2BA2" w:rsidRPr="006A7FC0" w14:paraId="2847261E" w14:textId="77777777" w:rsidTr="00BD2BA2">
        <w:trPr>
          <w:jc w:val="center"/>
        </w:trPr>
        <w:tc>
          <w:tcPr>
            <w:tcW w:w="2694" w:type="dxa"/>
          </w:tcPr>
          <w:p w14:paraId="2AB0C47D" w14:textId="77777777" w:rsidR="00BD2BA2" w:rsidRPr="006A7FC0" w:rsidRDefault="00BD2BA2" w:rsidP="00BD2BA2">
            <w:pPr>
              <w:jc w:val="left"/>
            </w:pPr>
            <w:r w:rsidRPr="006A7FC0">
              <w:rPr>
                <w:rFonts w:hint="eastAsia"/>
              </w:rPr>
              <w:t>I</w:t>
            </w:r>
          </w:p>
        </w:tc>
        <w:tc>
          <w:tcPr>
            <w:tcW w:w="1701" w:type="dxa"/>
          </w:tcPr>
          <w:p w14:paraId="5A6EB5FE" w14:textId="77777777" w:rsidR="00BD2BA2" w:rsidRPr="006A7FC0" w:rsidRDefault="00900F68" w:rsidP="00BD2BA2">
            <w:pPr>
              <w:jc w:val="center"/>
            </w:pPr>
            <w:r>
              <w:t>25</w:t>
            </w:r>
          </w:p>
        </w:tc>
        <w:tc>
          <w:tcPr>
            <w:tcW w:w="1701" w:type="dxa"/>
          </w:tcPr>
          <w:p w14:paraId="6448AF28" w14:textId="77777777" w:rsidR="00BD2BA2" w:rsidRPr="006A7FC0" w:rsidRDefault="002152A6" w:rsidP="00900F68">
            <w:pPr>
              <w:jc w:val="center"/>
            </w:pPr>
            <w:r>
              <w:t>2</w:t>
            </w:r>
          </w:p>
        </w:tc>
        <w:tc>
          <w:tcPr>
            <w:tcW w:w="1984" w:type="dxa"/>
          </w:tcPr>
          <w:p w14:paraId="53748239" w14:textId="77777777" w:rsidR="00BD2BA2" w:rsidRPr="006A7FC0" w:rsidRDefault="002152A6" w:rsidP="00900F68">
            <w:pPr>
              <w:jc w:val="center"/>
            </w:pPr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992" w:type="dxa"/>
          </w:tcPr>
          <w:p w14:paraId="37B4A5BD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040493AE" w14:textId="77777777" w:rsidTr="00BD2BA2">
        <w:trPr>
          <w:jc w:val="center"/>
        </w:trPr>
        <w:tc>
          <w:tcPr>
            <w:tcW w:w="2694" w:type="dxa"/>
          </w:tcPr>
          <w:p w14:paraId="4C8E1A4D" w14:textId="77777777" w:rsidR="00BD2BA2" w:rsidRPr="006A7FC0" w:rsidRDefault="00BD2BA2" w:rsidP="00BD2BA2">
            <w:pPr>
              <w:jc w:val="left"/>
            </w:pPr>
            <w:r w:rsidRPr="006A7FC0">
              <w:rPr>
                <w:rFonts w:hint="eastAsia"/>
              </w:rPr>
              <w:t>I</w:t>
            </w:r>
            <w:r w:rsidRPr="006A7FC0">
              <w:t>I</w:t>
            </w:r>
          </w:p>
        </w:tc>
        <w:tc>
          <w:tcPr>
            <w:tcW w:w="1701" w:type="dxa"/>
          </w:tcPr>
          <w:p w14:paraId="0293C7CE" w14:textId="77777777" w:rsidR="00BD2BA2" w:rsidRPr="006A7FC0" w:rsidRDefault="00BD2BA2" w:rsidP="00BD2BA2">
            <w:pPr>
              <w:jc w:val="center"/>
            </w:pPr>
            <w:r w:rsidRPr="006A7FC0">
              <w:rPr>
                <w:rFonts w:hint="eastAsia"/>
              </w:rPr>
              <w:t>7</w:t>
            </w:r>
          </w:p>
        </w:tc>
        <w:tc>
          <w:tcPr>
            <w:tcW w:w="1701" w:type="dxa"/>
          </w:tcPr>
          <w:p w14:paraId="7A64D66A" w14:textId="77777777" w:rsidR="00BD2BA2" w:rsidRPr="006A7FC0" w:rsidRDefault="002152A6" w:rsidP="00BD2BA2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984" w:type="dxa"/>
          </w:tcPr>
          <w:p w14:paraId="0982A3A3" w14:textId="77777777" w:rsidR="00BD2BA2" w:rsidRPr="006A7FC0" w:rsidRDefault="002152A6" w:rsidP="00BD2BA2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992" w:type="dxa"/>
          </w:tcPr>
          <w:p w14:paraId="73CC69D2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7D5ADF34" w14:textId="77777777" w:rsidTr="00BD2BA2">
        <w:trPr>
          <w:jc w:val="center"/>
        </w:trPr>
        <w:tc>
          <w:tcPr>
            <w:tcW w:w="2694" w:type="dxa"/>
          </w:tcPr>
          <w:p w14:paraId="3EA22D63" w14:textId="77777777" w:rsidR="00BD2BA2" w:rsidRPr="006A7FC0" w:rsidRDefault="00BD2BA2" w:rsidP="00BD2BA2">
            <w:pPr>
              <w:jc w:val="left"/>
            </w:pPr>
            <w:r w:rsidRPr="006A7FC0">
              <w:rPr>
                <w:rFonts w:hint="eastAsia"/>
              </w:rPr>
              <w:t>I</w:t>
            </w:r>
            <w:r w:rsidRPr="006A7FC0">
              <w:t>II</w:t>
            </w:r>
          </w:p>
        </w:tc>
        <w:tc>
          <w:tcPr>
            <w:tcW w:w="1701" w:type="dxa"/>
          </w:tcPr>
          <w:p w14:paraId="6EB40B20" w14:textId="77777777" w:rsidR="00BD2BA2" w:rsidRPr="006A7FC0" w:rsidRDefault="00BD2BA2" w:rsidP="00BD2BA2">
            <w:pPr>
              <w:jc w:val="center"/>
            </w:pPr>
            <w:r w:rsidRPr="006A7FC0">
              <w:rPr>
                <w:rFonts w:hint="eastAsia"/>
              </w:rPr>
              <w:t>9</w:t>
            </w:r>
          </w:p>
        </w:tc>
        <w:tc>
          <w:tcPr>
            <w:tcW w:w="1701" w:type="dxa"/>
          </w:tcPr>
          <w:p w14:paraId="0C1BB481" w14:textId="77777777" w:rsidR="00BD2BA2" w:rsidRPr="006A7FC0" w:rsidRDefault="002152A6" w:rsidP="00BD2BA2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984" w:type="dxa"/>
          </w:tcPr>
          <w:p w14:paraId="1DE85F4E" w14:textId="77777777" w:rsidR="00BD2BA2" w:rsidRPr="006A7FC0" w:rsidRDefault="002152A6" w:rsidP="00BD2BA2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992" w:type="dxa"/>
          </w:tcPr>
          <w:p w14:paraId="769CEDC7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284F0C60" w14:textId="77777777" w:rsidTr="00BD2BA2">
        <w:trPr>
          <w:jc w:val="center"/>
        </w:trPr>
        <w:tc>
          <w:tcPr>
            <w:tcW w:w="2694" w:type="dxa"/>
          </w:tcPr>
          <w:p w14:paraId="2231CE18" w14:textId="77777777" w:rsidR="00BD2BA2" w:rsidRPr="006A7FC0" w:rsidRDefault="00BD2BA2" w:rsidP="00BD2BA2">
            <w:pPr>
              <w:jc w:val="left"/>
            </w:pPr>
            <w:r w:rsidRPr="006A7FC0">
              <w:rPr>
                <w:rFonts w:hint="eastAsia"/>
              </w:rPr>
              <w:t>I</w:t>
            </w:r>
            <w:r w:rsidRPr="006A7FC0">
              <w:t>V</w:t>
            </w:r>
          </w:p>
        </w:tc>
        <w:tc>
          <w:tcPr>
            <w:tcW w:w="1701" w:type="dxa"/>
          </w:tcPr>
          <w:p w14:paraId="6BBC4077" w14:textId="77777777" w:rsidR="00BD2BA2" w:rsidRPr="006A7FC0" w:rsidRDefault="00BD2BA2" w:rsidP="00BD2BA2">
            <w:pPr>
              <w:jc w:val="center"/>
            </w:pPr>
            <w:r w:rsidRPr="006A7FC0">
              <w:rPr>
                <w:rFonts w:hint="eastAsia"/>
              </w:rPr>
              <w:t>1</w:t>
            </w:r>
            <w:r w:rsidRPr="006A7FC0">
              <w:t>7</w:t>
            </w:r>
          </w:p>
        </w:tc>
        <w:tc>
          <w:tcPr>
            <w:tcW w:w="1701" w:type="dxa"/>
          </w:tcPr>
          <w:p w14:paraId="3001F597" w14:textId="77777777" w:rsidR="00BD2BA2" w:rsidRPr="006A7FC0" w:rsidRDefault="002152A6" w:rsidP="00BD2BA2">
            <w:pPr>
              <w:jc w:val="center"/>
            </w:pPr>
            <w:r>
              <w:t>4</w:t>
            </w:r>
          </w:p>
        </w:tc>
        <w:tc>
          <w:tcPr>
            <w:tcW w:w="1984" w:type="dxa"/>
          </w:tcPr>
          <w:p w14:paraId="56376C1C" w14:textId="77777777" w:rsidR="00BD2BA2" w:rsidRPr="006A7FC0" w:rsidRDefault="002152A6" w:rsidP="00BD2BA2">
            <w:pPr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992" w:type="dxa"/>
          </w:tcPr>
          <w:p w14:paraId="273B483D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2C47C384" w14:textId="77777777" w:rsidTr="00BD2BA2">
        <w:trPr>
          <w:jc w:val="center"/>
        </w:trPr>
        <w:tc>
          <w:tcPr>
            <w:tcW w:w="2694" w:type="dxa"/>
          </w:tcPr>
          <w:p w14:paraId="7B9A8BE6" w14:textId="77777777" w:rsidR="00BD2BA2" w:rsidRPr="006A7FC0" w:rsidRDefault="00BD2BA2" w:rsidP="00BD2BA2">
            <w:pPr>
              <w:jc w:val="left"/>
              <w:rPr>
                <w:b/>
              </w:rPr>
            </w:pPr>
            <w:r w:rsidRPr="006A7FC0">
              <w:rPr>
                <w:rFonts w:hint="eastAsia"/>
                <w:b/>
              </w:rPr>
              <w:t>B</w:t>
            </w:r>
            <w:r w:rsidRPr="006A7FC0">
              <w:rPr>
                <w:b/>
              </w:rPr>
              <w:t>RAF mutation</w:t>
            </w:r>
          </w:p>
        </w:tc>
        <w:tc>
          <w:tcPr>
            <w:tcW w:w="1701" w:type="dxa"/>
          </w:tcPr>
          <w:p w14:paraId="72F5EC44" w14:textId="77777777" w:rsidR="00BD2BA2" w:rsidRPr="006A7FC0" w:rsidRDefault="00BD2BA2" w:rsidP="00BD2BA2">
            <w:pPr>
              <w:jc w:val="center"/>
            </w:pPr>
          </w:p>
        </w:tc>
        <w:tc>
          <w:tcPr>
            <w:tcW w:w="1701" w:type="dxa"/>
          </w:tcPr>
          <w:p w14:paraId="5F75D454" w14:textId="77777777" w:rsidR="00BD2BA2" w:rsidRPr="006A7FC0" w:rsidRDefault="00BD2BA2" w:rsidP="00BD2BA2">
            <w:pPr>
              <w:jc w:val="center"/>
            </w:pPr>
          </w:p>
        </w:tc>
        <w:tc>
          <w:tcPr>
            <w:tcW w:w="1984" w:type="dxa"/>
          </w:tcPr>
          <w:p w14:paraId="465F7C72" w14:textId="77777777" w:rsidR="00BD2BA2" w:rsidRPr="006A7FC0" w:rsidRDefault="00BD2BA2" w:rsidP="00BD2BA2">
            <w:pPr>
              <w:jc w:val="center"/>
            </w:pPr>
          </w:p>
        </w:tc>
        <w:tc>
          <w:tcPr>
            <w:tcW w:w="992" w:type="dxa"/>
          </w:tcPr>
          <w:p w14:paraId="58360AC3" w14:textId="2CC5F5AC" w:rsidR="00BD2BA2" w:rsidRPr="006A7FC0" w:rsidRDefault="0011210A" w:rsidP="00BD2BA2">
            <w:pPr>
              <w:jc w:val="center"/>
            </w:pPr>
            <w:r>
              <w:t>/</w:t>
            </w:r>
          </w:p>
        </w:tc>
      </w:tr>
      <w:tr w:rsidR="00BD2BA2" w:rsidRPr="006A7FC0" w14:paraId="7A13ABD1" w14:textId="77777777" w:rsidTr="00BD2BA2">
        <w:trPr>
          <w:jc w:val="center"/>
        </w:trPr>
        <w:tc>
          <w:tcPr>
            <w:tcW w:w="2694" w:type="dxa"/>
          </w:tcPr>
          <w:p w14:paraId="58246F46" w14:textId="77777777" w:rsidR="00BD2BA2" w:rsidRPr="006A7FC0" w:rsidRDefault="00BD2BA2" w:rsidP="00BD2BA2">
            <w:pPr>
              <w:jc w:val="left"/>
            </w:pPr>
            <w:r w:rsidRPr="006A7FC0">
              <w:rPr>
                <w:rFonts w:hint="eastAsia"/>
              </w:rPr>
              <w:t>V</w:t>
            </w:r>
            <w:r w:rsidRPr="006A7FC0">
              <w:t>600E mutation</w:t>
            </w:r>
          </w:p>
        </w:tc>
        <w:tc>
          <w:tcPr>
            <w:tcW w:w="1701" w:type="dxa"/>
          </w:tcPr>
          <w:p w14:paraId="08CDC5D9" w14:textId="77777777" w:rsidR="00BD2BA2" w:rsidRPr="006A7FC0" w:rsidRDefault="00BD2BA2" w:rsidP="00BD2BA2">
            <w:pPr>
              <w:jc w:val="center"/>
            </w:pPr>
            <w:r w:rsidRPr="006A7FC0">
              <w:rPr>
                <w:rFonts w:hint="eastAsia"/>
              </w:rPr>
              <w:t>8</w:t>
            </w:r>
          </w:p>
        </w:tc>
        <w:tc>
          <w:tcPr>
            <w:tcW w:w="1701" w:type="dxa"/>
          </w:tcPr>
          <w:p w14:paraId="592BBB25" w14:textId="77777777" w:rsidR="00BD2BA2" w:rsidRPr="006A7FC0" w:rsidRDefault="002152A6" w:rsidP="00BD2BA2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984" w:type="dxa"/>
          </w:tcPr>
          <w:p w14:paraId="7DB765CF" w14:textId="77777777" w:rsidR="00BD2BA2" w:rsidRPr="006A7FC0" w:rsidRDefault="002152A6" w:rsidP="00BD2BA2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992" w:type="dxa"/>
          </w:tcPr>
          <w:p w14:paraId="7FC9C190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49DF24F9" w14:textId="77777777" w:rsidTr="00BD2BA2">
        <w:trPr>
          <w:jc w:val="center"/>
        </w:trPr>
        <w:tc>
          <w:tcPr>
            <w:tcW w:w="2694" w:type="dxa"/>
          </w:tcPr>
          <w:p w14:paraId="5FB37087" w14:textId="77777777" w:rsidR="00BD2BA2" w:rsidRPr="006A7FC0" w:rsidRDefault="00BD2BA2" w:rsidP="00BD2BA2">
            <w:pPr>
              <w:jc w:val="left"/>
            </w:pPr>
            <w:r w:rsidRPr="006A7FC0">
              <w:t>W</w:t>
            </w:r>
            <w:r w:rsidRPr="006A7FC0">
              <w:rPr>
                <w:rFonts w:hint="eastAsia"/>
              </w:rPr>
              <w:t>ild</w:t>
            </w:r>
            <w:r w:rsidRPr="006A7FC0">
              <w:t xml:space="preserve"> type</w:t>
            </w:r>
          </w:p>
        </w:tc>
        <w:tc>
          <w:tcPr>
            <w:tcW w:w="1701" w:type="dxa"/>
          </w:tcPr>
          <w:p w14:paraId="01F0D1C6" w14:textId="77777777" w:rsidR="00BD2BA2" w:rsidRPr="006A7FC0" w:rsidRDefault="00BD2BA2" w:rsidP="00BD2BA2">
            <w:pPr>
              <w:jc w:val="center"/>
            </w:pPr>
            <w:r w:rsidRPr="006A7FC0">
              <w:rPr>
                <w:rFonts w:hint="eastAsia"/>
              </w:rPr>
              <w:t>1</w:t>
            </w:r>
            <w:r w:rsidRPr="006A7FC0">
              <w:t>7</w:t>
            </w:r>
          </w:p>
        </w:tc>
        <w:tc>
          <w:tcPr>
            <w:tcW w:w="1701" w:type="dxa"/>
          </w:tcPr>
          <w:p w14:paraId="0EAC4D88" w14:textId="77777777" w:rsidR="00BD2BA2" w:rsidRPr="006A7FC0" w:rsidRDefault="002152A6" w:rsidP="00BD2BA2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984" w:type="dxa"/>
          </w:tcPr>
          <w:p w14:paraId="03272185" w14:textId="77777777" w:rsidR="00BD2BA2" w:rsidRPr="006A7FC0" w:rsidRDefault="002152A6" w:rsidP="00BD2BA2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992" w:type="dxa"/>
          </w:tcPr>
          <w:p w14:paraId="0F3D9DE5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5464FA42" w14:textId="77777777" w:rsidTr="00BD2BA2">
        <w:trPr>
          <w:jc w:val="center"/>
        </w:trPr>
        <w:tc>
          <w:tcPr>
            <w:tcW w:w="2694" w:type="dxa"/>
          </w:tcPr>
          <w:p w14:paraId="109A3994" w14:textId="77777777" w:rsidR="00BD2BA2" w:rsidRPr="006A7FC0" w:rsidRDefault="00BD2BA2" w:rsidP="00BD2BA2">
            <w:pPr>
              <w:jc w:val="left"/>
            </w:pPr>
            <w:r w:rsidRPr="006A7FC0">
              <w:t>Undetected</w:t>
            </w:r>
          </w:p>
        </w:tc>
        <w:tc>
          <w:tcPr>
            <w:tcW w:w="1701" w:type="dxa"/>
          </w:tcPr>
          <w:p w14:paraId="079FA36F" w14:textId="77777777" w:rsidR="00BD2BA2" w:rsidRPr="006A7FC0" w:rsidRDefault="00BD2BA2" w:rsidP="00BD2BA2">
            <w:pPr>
              <w:jc w:val="center"/>
            </w:pPr>
            <w:r w:rsidRPr="006A7FC0">
              <w:rPr>
                <w:rFonts w:hint="eastAsia"/>
              </w:rPr>
              <w:t>3</w:t>
            </w:r>
            <w:r w:rsidRPr="006A7FC0">
              <w:t>3</w:t>
            </w:r>
          </w:p>
        </w:tc>
        <w:tc>
          <w:tcPr>
            <w:tcW w:w="1701" w:type="dxa"/>
          </w:tcPr>
          <w:p w14:paraId="124D8370" w14:textId="77777777" w:rsidR="00BD2BA2" w:rsidRPr="006A7FC0" w:rsidRDefault="002152A6" w:rsidP="00BD2BA2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984" w:type="dxa"/>
          </w:tcPr>
          <w:p w14:paraId="42B8164F" w14:textId="77777777" w:rsidR="00BD2BA2" w:rsidRPr="006A7FC0" w:rsidRDefault="002152A6" w:rsidP="00BD2BA2">
            <w:pPr>
              <w:jc w:val="center"/>
            </w:pPr>
            <w:r>
              <w:t>28</w:t>
            </w:r>
          </w:p>
        </w:tc>
        <w:tc>
          <w:tcPr>
            <w:tcW w:w="992" w:type="dxa"/>
          </w:tcPr>
          <w:p w14:paraId="2B3CBE80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72D1F558" w14:textId="77777777" w:rsidTr="00BD2BA2">
        <w:trPr>
          <w:jc w:val="center"/>
        </w:trPr>
        <w:tc>
          <w:tcPr>
            <w:tcW w:w="2694" w:type="dxa"/>
          </w:tcPr>
          <w:p w14:paraId="40E193F0" w14:textId="77777777" w:rsidR="00BD2BA2" w:rsidRPr="006A7FC0" w:rsidRDefault="00BD2BA2" w:rsidP="00BD2BA2">
            <w:pPr>
              <w:jc w:val="left"/>
              <w:rPr>
                <w:b/>
              </w:rPr>
            </w:pPr>
            <w:r w:rsidRPr="006A7FC0">
              <w:rPr>
                <w:b/>
              </w:rPr>
              <w:t>Treatment of melanoma</w:t>
            </w:r>
          </w:p>
        </w:tc>
        <w:tc>
          <w:tcPr>
            <w:tcW w:w="1701" w:type="dxa"/>
          </w:tcPr>
          <w:p w14:paraId="28F52F7D" w14:textId="77777777" w:rsidR="00BD2BA2" w:rsidRPr="006A7FC0" w:rsidRDefault="00BD2BA2" w:rsidP="00BD2BA2">
            <w:pPr>
              <w:jc w:val="center"/>
            </w:pPr>
          </w:p>
        </w:tc>
        <w:tc>
          <w:tcPr>
            <w:tcW w:w="1701" w:type="dxa"/>
          </w:tcPr>
          <w:p w14:paraId="612B84F5" w14:textId="77777777" w:rsidR="00BD2BA2" w:rsidRPr="006A7FC0" w:rsidRDefault="00BD2BA2" w:rsidP="00BD2BA2">
            <w:pPr>
              <w:jc w:val="center"/>
            </w:pPr>
          </w:p>
        </w:tc>
        <w:tc>
          <w:tcPr>
            <w:tcW w:w="1984" w:type="dxa"/>
          </w:tcPr>
          <w:p w14:paraId="5D988DD5" w14:textId="77777777" w:rsidR="00BD2BA2" w:rsidRPr="006A7FC0" w:rsidRDefault="00BD2BA2" w:rsidP="00BD2BA2">
            <w:pPr>
              <w:jc w:val="center"/>
            </w:pPr>
          </w:p>
        </w:tc>
        <w:tc>
          <w:tcPr>
            <w:tcW w:w="992" w:type="dxa"/>
          </w:tcPr>
          <w:p w14:paraId="4086149F" w14:textId="7C63186A" w:rsidR="00BD2BA2" w:rsidRPr="006A7FC0" w:rsidRDefault="00E35D7C" w:rsidP="00BD2BA2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</w:tr>
      <w:tr w:rsidR="00BD2BA2" w:rsidRPr="006A7FC0" w14:paraId="40FC9836" w14:textId="77777777" w:rsidTr="00BD2BA2">
        <w:trPr>
          <w:jc w:val="center"/>
        </w:trPr>
        <w:tc>
          <w:tcPr>
            <w:tcW w:w="2694" w:type="dxa"/>
          </w:tcPr>
          <w:p w14:paraId="7BBE2C26" w14:textId="77777777" w:rsidR="00BD2BA2" w:rsidRPr="006A7FC0" w:rsidRDefault="00BD2BA2" w:rsidP="00BD2BA2">
            <w:pPr>
              <w:jc w:val="left"/>
            </w:pPr>
            <w:r w:rsidRPr="006A7FC0">
              <w:rPr>
                <w:rFonts w:hint="eastAsia"/>
              </w:rPr>
              <w:t>S</w:t>
            </w:r>
            <w:r w:rsidRPr="006A7FC0">
              <w:t>urgery</w:t>
            </w:r>
          </w:p>
        </w:tc>
        <w:tc>
          <w:tcPr>
            <w:tcW w:w="1701" w:type="dxa"/>
          </w:tcPr>
          <w:p w14:paraId="49B09F52" w14:textId="77777777" w:rsidR="00BD2BA2" w:rsidRPr="006A7FC0" w:rsidRDefault="00BD2BA2" w:rsidP="00BD2BA2">
            <w:pPr>
              <w:jc w:val="center"/>
            </w:pPr>
            <w:r w:rsidRPr="006A7FC0">
              <w:rPr>
                <w:rFonts w:hint="eastAsia"/>
              </w:rPr>
              <w:t>4</w:t>
            </w:r>
            <w:r w:rsidRPr="006A7FC0">
              <w:t>6</w:t>
            </w:r>
          </w:p>
        </w:tc>
        <w:tc>
          <w:tcPr>
            <w:tcW w:w="1701" w:type="dxa"/>
          </w:tcPr>
          <w:p w14:paraId="17DCEDD3" w14:textId="77777777" w:rsidR="00BD2BA2" w:rsidRPr="006A7FC0" w:rsidRDefault="002152A6" w:rsidP="00BD2BA2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984" w:type="dxa"/>
          </w:tcPr>
          <w:p w14:paraId="119C73BF" w14:textId="77777777" w:rsidR="00BD2BA2" w:rsidRPr="006A7FC0" w:rsidRDefault="002152A6" w:rsidP="00BD2BA2">
            <w:pPr>
              <w:jc w:val="center"/>
            </w:pPr>
            <w:r>
              <w:rPr>
                <w:rFonts w:hint="eastAsia"/>
              </w:rPr>
              <w:t>3</w:t>
            </w:r>
            <w:r>
              <w:t>7</w:t>
            </w:r>
          </w:p>
        </w:tc>
        <w:tc>
          <w:tcPr>
            <w:tcW w:w="992" w:type="dxa"/>
          </w:tcPr>
          <w:p w14:paraId="3A1133CA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1948A0D2" w14:textId="77777777" w:rsidTr="00BD2BA2">
        <w:trPr>
          <w:jc w:val="center"/>
        </w:trPr>
        <w:tc>
          <w:tcPr>
            <w:tcW w:w="2694" w:type="dxa"/>
          </w:tcPr>
          <w:p w14:paraId="35682290" w14:textId="77777777" w:rsidR="00BD2BA2" w:rsidRPr="006A7FC0" w:rsidRDefault="00BD2BA2" w:rsidP="00BD2BA2">
            <w:pPr>
              <w:jc w:val="left"/>
            </w:pPr>
            <w:r w:rsidRPr="006A7FC0">
              <w:rPr>
                <w:rFonts w:hint="eastAsia"/>
              </w:rPr>
              <w:t>C</w:t>
            </w:r>
            <w:r w:rsidRPr="006A7FC0">
              <w:t>hemotherapy</w:t>
            </w:r>
          </w:p>
        </w:tc>
        <w:tc>
          <w:tcPr>
            <w:tcW w:w="1701" w:type="dxa"/>
          </w:tcPr>
          <w:p w14:paraId="7702CB12" w14:textId="77777777" w:rsidR="00BD2BA2" w:rsidRPr="006A7FC0" w:rsidRDefault="00BD2BA2" w:rsidP="00BD2BA2">
            <w:pPr>
              <w:jc w:val="center"/>
            </w:pPr>
            <w:r w:rsidRPr="006A7FC0">
              <w:rPr>
                <w:rFonts w:hint="eastAsia"/>
              </w:rPr>
              <w:t>9</w:t>
            </w:r>
          </w:p>
        </w:tc>
        <w:tc>
          <w:tcPr>
            <w:tcW w:w="1701" w:type="dxa"/>
          </w:tcPr>
          <w:p w14:paraId="41356CCC" w14:textId="77777777" w:rsidR="00BD2BA2" w:rsidRPr="006A7FC0" w:rsidRDefault="002152A6" w:rsidP="00BD2BA2">
            <w:pPr>
              <w:jc w:val="center"/>
            </w:pPr>
            <w:r>
              <w:t>1</w:t>
            </w:r>
          </w:p>
        </w:tc>
        <w:tc>
          <w:tcPr>
            <w:tcW w:w="1984" w:type="dxa"/>
          </w:tcPr>
          <w:p w14:paraId="399BA04E" w14:textId="77777777" w:rsidR="00BD2BA2" w:rsidRPr="006A7FC0" w:rsidRDefault="002152A6" w:rsidP="00BD2BA2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992" w:type="dxa"/>
          </w:tcPr>
          <w:p w14:paraId="2261B424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1A1BF3E0" w14:textId="77777777" w:rsidTr="00BD2BA2">
        <w:trPr>
          <w:jc w:val="center"/>
        </w:trPr>
        <w:tc>
          <w:tcPr>
            <w:tcW w:w="2694" w:type="dxa"/>
          </w:tcPr>
          <w:p w14:paraId="124E66AB" w14:textId="77777777" w:rsidR="00BD2BA2" w:rsidRPr="006A7FC0" w:rsidRDefault="00BD2BA2" w:rsidP="00BD2BA2">
            <w:pPr>
              <w:jc w:val="left"/>
            </w:pPr>
            <w:r w:rsidRPr="006A7FC0">
              <w:rPr>
                <w:rFonts w:hint="eastAsia"/>
              </w:rPr>
              <w:t>T</w:t>
            </w:r>
            <w:r w:rsidRPr="006A7FC0">
              <w:t>arget /Immunological</w:t>
            </w:r>
          </w:p>
        </w:tc>
        <w:tc>
          <w:tcPr>
            <w:tcW w:w="1701" w:type="dxa"/>
          </w:tcPr>
          <w:p w14:paraId="64C56172" w14:textId="77777777" w:rsidR="00BD2BA2" w:rsidRPr="006A7FC0" w:rsidRDefault="00BD2BA2" w:rsidP="00BD2BA2">
            <w:pPr>
              <w:jc w:val="center"/>
            </w:pPr>
            <w:r w:rsidRPr="006A7FC0">
              <w:rPr>
                <w:rFonts w:hint="eastAsia"/>
              </w:rPr>
              <w:t>2</w:t>
            </w:r>
            <w:r w:rsidRPr="006A7FC0">
              <w:t>7</w:t>
            </w:r>
          </w:p>
        </w:tc>
        <w:tc>
          <w:tcPr>
            <w:tcW w:w="1701" w:type="dxa"/>
          </w:tcPr>
          <w:p w14:paraId="03383C84" w14:textId="77777777" w:rsidR="00BD2BA2" w:rsidRPr="006A7FC0" w:rsidRDefault="002152A6" w:rsidP="00BD2BA2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984" w:type="dxa"/>
          </w:tcPr>
          <w:p w14:paraId="1F764F39" w14:textId="77777777" w:rsidR="00BD2BA2" w:rsidRPr="006A7FC0" w:rsidRDefault="002152A6" w:rsidP="00BD2BA2">
            <w:pPr>
              <w:jc w:val="center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992" w:type="dxa"/>
          </w:tcPr>
          <w:p w14:paraId="18CA0B30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2A904B00" w14:textId="77777777" w:rsidTr="00BD2BA2">
        <w:trPr>
          <w:jc w:val="center"/>
        </w:trPr>
        <w:tc>
          <w:tcPr>
            <w:tcW w:w="2694" w:type="dxa"/>
          </w:tcPr>
          <w:p w14:paraId="3D679E22" w14:textId="77777777" w:rsidR="00BD2BA2" w:rsidRPr="006A7FC0" w:rsidRDefault="00BD2BA2" w:rsidP="00BD2BA2">
            <w:pPr>
              <w:jc w:val="left"/>
              <w:rPr>
                <w:b/>
              </w:rPr>
            </w:pPr>
            <w:r w:rsidRPr="006A7FC0">
              <w:rPr>
                <w:b/>
              </w:rPr>
              <w:t>Sites of Concomitant tumors</w:t>
            </w:r>
          </w:p>
        </w:tc>
        <w:tc>
          <w:tcPr>
            <w:tcW w:w="1701" w:type="dxa"/>
          </w:tcPr>
          <w:p w14:paraId="4B2A5C50" w14:textId="77777777" w:rsidR="00BD2BA2" w:rsidRPr="006A7FC0" w:rsidRDefault="00BD2BA2" w:rsidP="00BD2BA2">
            <w:pPr>
              <w:jc w:val="center"/>
            </w:pPr>
          </w:p>
        </w:tc>
        <w:tc>
          <w:tcPr>
            <w:tcW w:w="1701" w:type="dxa"/>
          </w:tcPr>
          <w:p w14:paraId="33243A5C" w14:textId="77777777" w:rsidR="00BD2BA2" w:rsidRPr="006A7FC0" w:rsidRDefault="00BD2BA2" w:rsidP="00BD2BA2">
            <w:pPr>
              <w:jc w:val="center"/>
            </w:pPr>
          </w:p>
        </w:tc>
        <w:tc>
          <w:tcPr>
            <w:tcW w:w="1984" w:type="dxa"/>
          </w:tcPr>
          <w:p w14:paraId="0FDFB856" w14:textId="77777777" w:rsidR="00BD2BA2" w:rsidRPr="006A7FC0" w:rsidRDefault="00BD2BA2" w:rsidP="00BD2BA2">
            <w:pPr>
              <w:jc w:val="center"/>
            </w:pPr>
          </w:p>
        </w:tc>
        <w:tc>
          <w:tcPr>
            <w:tcW w:w="992" w:type="dxa"/>
          </w:tcPr>
          <w:p w14:paraId="14AF77B6" w14:textId="3E81A09E" w:rsidR="00BD2BA2" w:rsidRPr="006A7FC0" w:rsidRDefault="00E35D7C" w:rsidP="00AC0BA6">
            <w:pPr>
              <w:jc w:val="center"/>
            </w:pPr>
            <w:r>
              <w:rPr>
                <w:rFonts w:hint="eastAsia"/>
              </w:rPr>
              <w:t>0</w:t>
            </w:r>
            <w:r>
              <w:t>.679</w:t>
            </w:r>
          </w:p>
        </w:tc>
      </w:tr>
      <w:tr w:rsidR="00BD2BA2" w:rsidRPr="006A7FC0" w14:paraId="32D81946" w14:textId="77777777" w:rsidTr="00BD2BA2">
        <w:trPr>
          <w:jc w:val="center"/>
        </w:trPr>
        <w:tc>
          <w:tcPr>
            <w:tcW w:w="2694" w:type="dxa"/>
          </w:tcPr>
          <w:p w14:paraId="7C99F638" w14:textId="77777777" w:rsidR="00BD2BA2" w:rsidRPr="006A7FC0" w:rsidRDefault="00BD2BA2" w:rsidP="00BD2BA2">
            <w:pPr>
              <w:jc w:val="left"/>
            </w:pPr>
            <w:r w:rsidRPr="006A7FC0">
              <w:t>head and neck</w:t>
            </w:r>
          </w:p>
        </w:tc>
        <w:tc>
          <w:tcPr>
            <w:tcW w:w="1701" w:type="dxa"/>
          </w:tcPr>
          <w:p w14:paraId="3987BD87" w14:textId="77777777" w:rsidR="00BD2BA2" w:rsidRPr="006A7FC0" w:rsidRDefault="00AC0BA6" w:rsidP="00BD2BA2">
            <w:pPr>
              <w:jc w:val="center"/>
            </w:pPr>
            <w:r>
              <w:t>5</w:t>
            </w:r>
          </w:p>
        </w:tc>
        <w:tc>
          <w:tcPr>
            <w:tcW w:w="1701" w:type="dxa"/>
          </w:tcPr>
          <w:p w14:paraId="277EAF33" w14:textId="77777777" w:rsidR="00BD2BA2" w:rsidRPr="006A7FC0" w:rsidRDefault="00EA3F81" w:rsidP="00AC0BA6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984" w:type="dxa"/>
          </w:tcPr>
          <w:p w14:paraId="4213F21F" w14:textId="77777777" w:rsidR="00BD2BA2" w:rsidRPr="006A7FC0" w:rsidRDefault="00EA3F81" w:rsidP="00AC0BA6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992" w:type="dxa"/>
          </w:tcPr>
          <w:p w14:paraId="123C6AC1" w14:textId="77777777" w:rsidR="00BD2BA2" w:rsidRPr="006A7FC0" w:rsidRDefault="00BD2BA2" w:rsidP="00BD2BA2">
            <w:pPr>
              <w:jc w:val="center"/>
            </w:pPr>
          </w:p>
        </w:tc>
      </w:tr>
      <w:tr w:rsidR="00900F68" w:rsidRPr="006A7FC0" w14:paraId="27ACAED9" w14:textId="77777777" w:rsidTr="00BD2BA2">
        <w:trPr>
          <w:jc w:val="center"/>
        </w:trPr>
        <w:tc>
          <w:tcPr>
            <w:tcW w:w="2694" w:type="dxa"/>
          </w:tcPr>
          <w:p w14:paraId="274E5DE2" w14:textId="77777777" w:rsidR="00900F68" w:rsidRPr="006A7FC0" w:rsidRDefault="00900F68" w:rsidP="00BD2BA2">
            <w:pPr>
              <w:jc w:val="left"/>
            </w:pPr>
            <w:r>
              <w:rPr>
                <w:rFonts w:hint="eastAsia"/>
              </w:rPr>
              <w:t>T</w:t>
            </w:r>
            <w:r>
              <w:t>hyroid</w:t>
            </w:r>
          </w:p>
        </w:tc>
        <w:tc>
          <w:tcPr>
            <w:tcW w:w="1701" w:type="dxa"/>
          </w:tcPr>
          <w:p w14:paraId="04747D93" w14:textId="77777777" w:rsidR="00900F68" w:rsidRPr="006A7FC0" w:rsidRDefault="00900F68" w:rsidP="00BD2BA2"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701" w:type="dxa"/>
          </w:tcPr>
          <w:p w14:paraId="0402150C" w14:textId="77777777" w:rsidR="00900F68" w:rsidRPr="006A7FC0" w:rsidRDefault="00EA3F81" w:rsidP="00AC0BA6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984" w:type="dxa"/>
          </w:tcPr>
          <w:p w14:paraId="5EEE1A04" w14:textId="77777777" w:rsidR="00900F68" w:rsidRPr="006A7FC0" w:rsidRDefault="00EA3F81" w:rsidP="00AC0BA6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992" w:type="dxa"/>
          </w:tcPr>
          <w:p w14:paraId="6F68EF2E" w14:textId="77777777" w:rsidR="00900F68" w:rsidRPr="006A7FC0" w:rsidRDefault="00900F68" w:rsidP="00BD2BA2">
            <w:pPr>
              <w:jc w:val="center"/>
            </w:pPr>
          </w:p>
        </w:tc>
      </w:tr>
      <w:tr w:rsidR="00BD2BA2" w:rsidRPr="006A7FC0" w14:paraId="49AED138" w14:textId="77777777" w:rsidTr="00BD2BA2">
        <w:trPr>
          <w:jc w:val="center"/>
        </w:trPr>
        <w:tc>
          <w:tcPr>
            <w:tcW w:w="2694" w:type="dxa"/>
          </w:tcPr>
          <w:p w14:paraId="26BC8D7B" w14:textId="77777777" w:rsidR="00BD2BA2" w:rsidRPr="006A7FC0" w:rsidRDefault="00BD2BA2" w:rsidP="00BD2BA2">
            <w:pPr>
              <w:jc w:val="left"/>
            </w:pPr>
            <w:r w:rsidRPr="006A7FC0">
              <w:lastRenderedPageBreak/>
              <w:t>Respiratory system</w:t>
            </w:r>
          </w:p>
        </w:tc>
        <w:tc>
          <w:tcPr>
            <w:tcW w:w="1701" w:type="dxa"/>
          </w:tcPr>
          <w:p w14:paraId="2A8C6893" w14:textId="77777777" w:rsidR="00BD2BA2" w:rsidRPr="006A7FC0" w:rsidRDefault="00BD2BA2" w:rsidP="00BD2BA2">
            <w:pPr>
              <w:jc w:val="center"/>
            </w:pPr>
            <w:r w:rsidRPr="006A7FC0">
              <w:rPr>
                <w:rFonts w:hint="eastAsia"/>
              </w:rPr>
              <w:t>1</w:t>
            </w:r>
            <w:r w:rsidRPr="006A7FC0">
              <w:t>3</w:t>
            </w:r>
          </w:p>
        </w:tc>
        <w:tc>
          <w:tcPr>
            <w:tcW w:w="1701" w:type="dxa"/>
          </w:tcPr>
          <w:p w14:paraId="67948E6A" w14:textId="77777777" w:rsidR="00BD2BA2" w:rsidRPr="006A7FC0" w:rsidRDefault="00EA3F81" w:rsidP="008423A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984" w:type="dxa"/>
          </w:tcPr>
          <w:p w14:paraId="49286F7E" w14:textId="77777777" w:rsidR="00BD2BA2" w:rsidRPr="006A7FC0" w:rsidRDefault="00EA3F81" w:rsidP="00BD2BA2"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992" w:type="dxa"/>
          </w:tcPr>
          <w:p w14:paraId="2F4A1FB3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51423FA4" w14:textId="77777777" w:rsidTr="00EA3F81">
        <w:trPr>
          <w:trHeight w:val="171"/>
          <w:jc w:val="center"/>
        </w:trPr>
        <w:tc>
          <w:tcPr>
            <w:tcW w:w="2694" w:type="dxa"/>
          </w:tcPr>
          <w:p w14:paraId="529D3E37" w14:textId="77777777" w:rsidR="00BD2BA2" w:rsidRPr="006A7FC0" w:rsidRDefault="00BD2BA2" w:rsidP="00BD2BA2">
            <w:pPr>
              <w:jc w:val="left"/>
            </w:pPr>
            <w:r w:rsidRPr="006A7FC0">
              <w:rPr>
                <w:rFonts w:hint="eastAsia"/>
              </w:rPr>
              <w:t>D</w:t>
            </w:r>
            <w:r w:rsidRPr="006A7FC0">
              <w:t>igestive system</w:t>
            </w:r>
          </w:p>
        </w:tc>
        <w:tc>
          <w:tcPr>
            <w:tcW w:w="1701" w:type="dxa"/>
          </w:tcPr>
          <w:p w14:paraId="75689AE5" w14:textId="77777777" w:rsidR="00BD2BA2" w:rsidRPr="006A7FC0" w:rsidRDefault="00BD2BA2" w:rsidP="00BD2BA2">
            <w:pPr>
              <w:jc w:val="center"/>
            </w:pPr>
            <w:r w:rsidRPr="006A7FC0">
              <w:rPr>
                <w:rFonts w:hint="eastAsia"/>
              </w:rPr>
              <w:t>2</w:t>
            </w:r>
            <w:r w:rsidRPr="006A7FC0">
              <w:t>1</w:t>
            </w:r>
          </w:p>
        </w:tc>
        <w:tc>
          <w:tcPr>
            <w:tcW w:w="1701" w:type="dxa"/>
          </w:tcPr>
          <w:p w14:paraId="490B3801" w14:textId="77777777" w:rsidR="00BD2BA2" w:rsidRPr="006A7FC0" w:rsidRDefault="00EA3F81" w:rsidP="00BD2BA2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984" w:type="dxa"/>
          </w:tcPr>
          <w:p w14:paraId="4E705F18" w14:textId="77777777" w:rsidR="00BD2BA2" w:rsidRPr="006A7FC0" w:rsidRDefault="00EA3F81" w:rsidP="008423AA">
            <w:pPr>
              <w:jc w:val="center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992" w:type="dxa"/>
          </w:tcPr>
          <w:p w14:paraId="47FD08AA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47E102BB" w14:textId="77777777" w:rsidTr="00BD2BA2">
        <w:trPr>
          <w:jc w:val="center"/>
        </w:trPr>
        <w:tc>
          <w:tcPr>
            <w:tcW w:w="2694" w:type="dxa"/>
          </w:tcPr>
          <w:p w14:paraId="75906744" w14:textId="77777777" w:rsidR="00BD2BA2" w:rsidRPr="006A7FC0" w:rsidRDefault="00BD2BA2" w:rsidP="00BD2BA2">
            <w:pPr>
              <w:jc w:val="left"/>
            </w:pPr>
            <w:r w:rsidRPr="006A7FC0">
              <w:t>U</w:t>
            </w:r>
            <w:r w:rsidRPr="006A7FC0">
              <w:rPr>
                <w:rFonts w:hint="eastAsia"/>
              </w:rPr>
              <w:t>rogenital</w:t>
            </w:r>
            <w:r w:rsidRPr="006A7FC0">
              <w:t xml:space="preserve"> S</w:t>
            </w:r>
            <w:r w:rsidRPr="006A7FC0">
              <w:rPr>
                <w:rFonts w:hint="eastAsia"/>
              </w:rPr>
              <w:t>ystem</w:t>
            </w:r>
          </w:p>
        </w:tc>
        <w:tc>
          <w:tcPr>
            <w:tcW w:w="1701" w:type="dxa"/>
          </w:tcPr>
          <w:p w14:paraId="3FD6A319" w14:textId="77777777" w:rsidR="00BD2BA2" w:rsidRPr="006A7FC0" w:rsidRDefault="00BD2BA2" w:rsidP="00BD2BA2">
            <w:pPr>
              <w:jc w:val="center"/>
            </w:pPr>
            <w:r w:rsidRPr="006A7FC0">
              <w:rPr>
                <w:rFonts w:hint="eastAsia"/>
              </w:rPr>
              <w:t>1</w:t>
            </w:r>
            <w:r w:rsidRPr="006A7FC0">
              <w:t>0</w:t>
            </w:r>
          </w:p>
        </w:tc>
        <w:tc>
          <w:tcPr>
            <w:tcW w:w="1701" w:type="dxa"/>
          </w:tcPr>
          <w:p w14:paraId="283BD89D" w14:textId="77777777" w:rsidR="00BD2BA2" w:rsidRPr="006A7FC0" w:rsidRDefault="00EA3F81" w:rsidP="00BD2BA2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984" w:type="dxa"/>
          </w:tcPr>
          <w:p w14:paraId="1AF1D368" w14:textId="77777777" w:rsidR="00BD2BA2" w:rsidRPr="006A7FC0" w:rsidRDefault="00EA3F81" w:rsidP="00BD2BA2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992" w:type="dxa"/>
          </w:tcPr>
          <w:p w14:paraId="4A48047D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0283A210" w14:textId="77777777" w:rsidTr="00BD2BA2">
        <w:trPr>
          <w:jc w:val="center"/>
        </w:trPr>
        <w:tc>
          <w:tcPr>
            <w:tcW w:w="2694" w:type="dxa"/>
          </w:tcPr>
          <w:p w14:paraId="1E32992D" w14:textId="77777777" w:rsidR="00BD2BA2" w:rsidRPr="006A7FC0" w:rsidRDefault="00BD2BA2" w:rsidP="00BD2BA2">
            <w:pPr>
              <w:jc w:val="left"/>
            </w:pPr>
            <w:r w:rsidRPr="006A7FC0">
              <w:rPr>
                <w:rFonts w:hint="eastAsia"/>
              </w:rPr>
              <w:t>Breast</w:t>
            </w:r>
          </w:p>
        </w:tc>
        <w:tc>
          <w:tcPr>
            <w:tcW w:w="1701" w:type="dxa"/>
          </w:tcPr>
          <w:p w14:paraId="162B13A4" w14:textId="77777777" w:rsidR="00BD2BA2" w:rsidRPr="006A7FC0" w:rsidRDefault="00BD2BA2" w:rsidP="00BD2BA2">
            <w:pPr>
              <w:jc w:val="center"/>
            </w:pPr>
            <w:r w:rsidRPr="006A7FC0">
              <w:rPr>
                <w:rFonts w:hint="eastAsia"/>
              </w:rPr>
              <w:t>2</w:t>
            </w:r>
          </w:p>
        </w:tc>
        <w:tc>
          <w:tcPr>
            <w:tcW w:w="1701" w:type="dxa"/>
          </w:tcPr>
          <w:p w14:paraId="0D9D2836" w14:textId="77777777" w:rsidR="00BD2BA2" w:rsidRPr="006A7FC0" w:rsidRDefault="00EA3F81" w:rsidP="00BD2BA2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984" w:type="dxa"/>
          </w:tcPr>
          <w:p w14:paraId="611C6AD8" w14:textId="77777777" w:rsidR="00BD2BA2" w:rsidRPr="006A7FC0" w:rsidRDefault="00EA3F81" w:rsidP="00BD2BA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</w:tcPr>
          <w:p w14:paraId="1A3BC866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51DC02AE" w14:textId="77777777" w:rsidTr="00BD2BA2">
        <w:trPr>
          <w:jc w:val="center"/>
        </w:trPr>
        <w:tc>
          <w:tcPr>
            <w:tcW w:w="2694" w:type="dxa"/>
          </w:tcPr>
          <w:p w14:paraId="0EECEB59" w14:textId="77777777" w:rsidR="00BD2BA2" w:rsidRPr="006A7FC0" w:rsidRDefault="00BD2BA2" w:rsidP="00BD2BA2">
            <w:pPr>
              <w:jc w:val="left"/>
            </w:pPr>
            <w:r w:rsidRPr="006A7FC0">
              <w:rPr>
                <w:rFonts w:hint="eastAsia"/>
              </w:rPr>
              <w:t>Others</w:t>
            </w:r>
          </w:p>
        </w:tc>
        <w:tc>
          <w:tcPr>
            <w:tcW w:w="1701" w:type="dxa"/>
          </w:tcPr>
          <w:p w14:paraId="320D7D44" w14:textId="77777777" w:rsidR="00BD2BA2" w:rsidRPr="006A7FC0" w:rsidRDefault="00BD2BA2" w:rsidP="00BD2BA2">
            <w:pPr>
              <w:jc w:val="center"/>
            </w:pPr>
            <w:r w:rsidRPr="006A7FC0">
              <w:t>2</w:t>
            </w:r>
          </w:p>
        </w:tc>
        <w:tc>
          <w:tcPr>
            <w:tcW w:w="1701" w:type="dxa"/>
          </w:tcPr>
          <w:p w14:paraId="4A8B7291" w14:textId="77777777" w:rsidR="00BD2BA2" w:rsidRPr="006A7FC0" w:rsidRDefault="00EA3F81" w:rsidP="00AC0BA6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984" w:type="dxa"/>
          </w:tcPr>
          <w:p w14:paraId="62B70ED9" w14:textId="77777777" w:rsidR="00BD2BA2" w:rsidRPr="006A7FC0" w:rsidRDefault="00EA3F81" w:rsidP="00BD2BA2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</w:tcPr>
          <w:p w14:paraId="23C1836F" w14:textId="77777777" w:rsidR="00BD2BA2" w:rsidRPr="006A7FC0" w:rsidRDefault="00BD2BA2" w:rsidP="00BD2BA2">
            <w:pPr>
              <w:jc w:val="center"/>
            </w:pPr>
          </w:p>
        </w:tc>
      </w:tr>
      <w:tr w:rsidR="00EA3F81" w:rsidRPr="006A7FC0" w14:paraId="55AF505F" w14:textId="77777777" w:rsidTr="00BD2BA2">
        <w:trPr>
          <w:jc w:val="center"/>
        </w:trPr>
        <w:tc>
          <w:tcPr>
            <w:tcW w:w="2694" w:type="dxa"/>
          </w:tcPr>
          <w:p w14:paraId="005FA063" w14:textId="77777777" w:rsidR="00EA3F81" w:rsidRPr="006A7FC0" w:rsidRDefault="00EA3F81" w:rsidP="00EA3F81">
            <w:pPr>
              <w:rPr>
                <w:b/>
              </w:rPr>
            </w:pPr>
            <w:r w:rsidRPr="006A7FC0">
              <w:rPr>
                <w:b/>
              </w:rPr>
              <w:t>Status</w:t>
            </w:r>
          </w:p>
        </w:tc>
        <w:tc>
          <w:tcPr>
            <w:tcW w:w="1701" w:type="dxa"/>
          </w:tcPr>
          <w:p w14:paraId="6F989AE7" w14:textId="77777777" w:rsidR="00EA3F81" w:rsidRPr="006A7FC0" w:rsidRDefault="00EA3F81" w:rsidP="00EA3F81">
            <w:pPr>
              <w:jc w:val="center"/>
            </w:pPr>
          </w:p>
        </w:tc>
        <w:tc>
          <w:tcPr>
            <w:tcW w:w="1701" w:type="dxa"/>
          </w:tcPr>
          <w:p w14:paraId="4C7B7ED0" w14:textId="77777777" w:rsidR="00EA3F81" w:rsidRPr="006A7FC0" w:rsidRDefault="00EA3F81" w:rsidP="00EA3F81">
            <w:pPr>
              <w:jc w:val="center"/>
            </w:pPr>
          </w:p>
        </w:tc>
        <w:tc>
          <w:tcPr>
            <w:tcW w:w="1984" w:type="dxa"/>
          </w:tcPr>
          <w:p w14:paraId="38BCD332" w14:textId="77777777" w:rsidR="00EA3F81" w:rsidRPr="006A7FC0" w:rsidRDefault="00EA3F81" w:rsidP="00EA3F81">
            <w:pPr>
              <w:jc w:val="center"/>
            </w:pPr>
          </w:p>
        </w:tc>
        <w:tc>
          <w:tcPr>
            <w:tcW w:w="992" w:type="dxa"/>
          </w:tcPr>
          <w:p w14:paraId="3EFEF2A4" w14:textId="4B3E49B0" w:rsidR="00EA3F81" w:rsidRPr="006A7FC0" w:rsidRDefault="0011210A" w:rsidP="00EA3F81">
            <w:pPr>
              <w:jc w:val="center"/>
            </w:pPr>
            <w:r>
              <w:t>/</w:t>
            </w:r>
          </w:p>
        </w:tc>
      </w:tr>
      <w:tr w:rsidR="00EA3F81" w:rsidRPr="006A7FC0" w14:paraId="7DF1F32C" w14:textId="77777777" w:rsidTr="00BD2BA2">
        <w:trPr>
          <w:jc w:val="center"/>
        </w:trPr>
        <w:tc>
          <w:tcPr>
            <w:tcW w:w="2694" w:type="dxa"/>
          </w:tcPr>
          <w:p w14:paraId="41AB41B3" w14:textId="77777777" w:rsidR="00EA3F81" w:rsidRPr="006A7FC0" w:rsidRDefault="00EA3F81" w:rsidP="00EA3F81">
            <w:r w:rsidRPr="006A7FC0">
              <w:t>Alive</w:t>
            </w:r>
          </w:p>
        </w:tc>
        <w:tc>
          <w:tcPr>
            <w:tcW w:w="1701" w:type="dxa"/>
          </w:tcPr>
          <w:p w14:paraId="62044D29" w14:textId="77777777" w:rsidR="00EA3F81" w:rsidRPr="006A7FC0" w:rsidRDefault="00EA3F81" w:rsidP="00EA3F81">
            <w:pPr>
              <w:jc w:val="center"/>
            </w:pPr>
            <w:r w:rsidRPr="006A7FC0">
              <w:rPr>
                <w:rFonts w:hint="eastAsia"/>
              </w:rPr>
              <w:t>2</w:t>
            </w:r>
            <w:r w:rsidRPr="006A7FC0">
              <w:t>5</w:t>
            </w:r>
          </w:p>
        </w:tc>
        <w:tc>
          <w:tcPr>
            <w:tcW w:w="1701" w:type="dxa"/>
          </w:tcPr>
          <w:p w14:paraId="5A1115A1" w14:textId="77777777" w:rsidR="00EA3F81" w:rsidRPr="006A7FC0" w:rsidRDefault="00EA3F81" w:rsidP="00EA3F81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984" w:type="dxa"/>
          </w:tcPr>
          <w:p w14:paraId="5C77A55E" w14:textId="77777777" w:rsidR="00EA3F81" w:rsidRPr="006A7FC0" w:rsidRDefault="00EA3F81" w:rsidP="00EA3F81">
            <w:pPr>
              <w:jc w:val="center"/>
            </w:pPr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992" w:type="dxa"/>
          </w:tcPr>
          <w:p w14:paraId="750FE5DB" w14:textId="77777777" w:rsidR="00EA3F81" w:rsidRPr="006A7FC0" w:rsidRDefault="00EA3F81" w:rsidP="00EA3F81">
            <w:pPr>
              <w:jc w:val="center"/>
            </w:pPr>
          </w:p>
        </w:tc>
      </w:tr>
      <w:tr w:rsidR="00EA3F81" w:rsidRPr="006A7FC0" w14:paraId="3C2DB770" w14:textId="77777777" w:rsidTr="00BD2BA2">
        <w:trPr>
          <w:jc w:val="center"/>
        </w:trPr>
        <w:tc>
          <w:tcPr>
            <w:tcW w:w="2694" w:type="dxa"/>
          </w:tcPr>
          <w:p w14:paraId="460ADF7D" w14:textId="32126DAC" w:rsidR="00EA3F81" w:rsidRPr="006A7FC0" w:rsidRDefault="00EA3F81" w:rsidP="00EA3F81">
            <w:r w:rsidRPr="006A7FC0">
              <w:t>D</w:t>
            </w:r>
            <w:r w:rsidR="00246D35">
              <w:rPr>
                <w:rFonts w:hint="eastAsia"/>
              </w:rPr>
              <w:t>ead</w:t>
            </w:r>
          </w:p>
        </w:tc>
        <w:tc>
          <w:tcPr>
            <w:tcW w:w="1701" w:type="dxa"/>
          </w:tcPr>
          <w:p w14:paraId="2A2C85AB" w14:textId="77777777" w:rsidR="00EA3F81" w:rsidRPr="006A7FC0" w:rsidRDefault="00EA3F81" w:rsidP="00EA3F81">
            <w:pPr>
              <w:jc w:val="center"/>
            </w:pPr>
            <w:r w:rsidRPr="006A7FC0">
              <w:rPr>
                <w:rFonts w:hint="eastAsia"/>
              </w:rPr>
              <w:t>3</w:t>
            </w:r>
            <w:r w:rsidRPr="006A7FC0">
              <w:t>3</w:t>
            </w:r>
          </w:p>
        </w:tc>
        <w:tc>
          <w:tcPr>
            <w:tcW w:w="1701" w:type="dxa"/>
          </w:tcPr>
          <w:p w14:paraId="0910C100" w14:textId="77777777" w:rsidR="00EA3F81" w:rsidRPr="006A7FC0" w:rsidRDefault="00EA3F81" w:rsidP="00EA3F81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984" w:type="dxa"/>
          </w:tcPr>
          <w:p w14:paraId="62C8C23D" w14:textId="77777777" w:rsidR="00EA3F81" w:rsidRPr="006A7FC0" w:rsidRDefault="00EA3F81" w:rsidP="00EA3F81">
            <w:pPr>
              <w:jc w:val="center"/>
            </w:pPr>
            <w:r>
              <w:rPr>
                <w:rFonts w:hint="eastAsia"/>
              </w:rPr>
              <w:t>2</w:t>
            </w:r>
            <w:r>
              <w:t>7</w:t>
            </w:r>
          </w:p>
        </w:tc>
        <w:tc>
          <w:tcPr>
            <w:tcW w:w="992" w:type="dxa"/>
          </w:tcPr>
          <w:p w14:paraId="4AD08290" w14:textId="77777777" w:rsidR="00EA3F81" w:rsidRPr="006A7FC0" w:rsidRDefault="00EA3F81" w:rsidP="00EA3F81">
            <w:pPr>
              <w:jc w:val="center"/>
            </w:pPr>
          </w:p>
        </w:tc>
      </w:tr>
      <w:tr w:rsidR="00BD2BA2" w:rsidRPr="006A7FC0" w14:paraId="5B7F40A4" w14:textId="77777777" w:rsidTr="00BD2BA2">
        <w:trPr>
          <w:jc w:val="center"/>
        </w:trPr>
        <w:tc>
          <w:tcPr>
            <w:tcW w:w="2694" w:type="dxa"/>
          </w:tcPr>
          <w:p w14:paraId="49338244" w14:textId="77777777" w:rsidR="00BD2BA2" w:rsidRPr="006A7FC0" w:rsidRDefault="00EA3F81" w:rsidP="00BD2BA2">
            <w:pPr>
              <w:jc w:val="left"/>
              <w:rPr>
                <w:b/>
              </w:rPr>
            </w:pPr>
            <w:r>
              <w:rPr>
                <w:b/>
              </w:rPr>
              <w:t>Tumor f</w:t>
            </w:r>
            <w:r w:rsidR="00BD2BA2" w:rsidRPr="006A7FC0">
              <w:rPr>
                <w:b/>
              </w:rPr>
              <w:t>amily history</w:t>
            </w:r>
          </w:p>
        </w:tc>
        <w:tc>
          <w:tcPr>
            <w:tcW w:w="1701" w:type="dxa"/>
          </w:tcPr>
          <w:p w14:paraId="58193568" w14:textId="77777777" w:rsidR="00BD2BA2" w:rsidRPr="006A7FC0" w:rsidRDefault="00BD2BA2" w:rsidP="00BD2BA2">
            <w:pPr>
              <w:jc w:val="center"/>
            </w:pPr>
          </w:p>
        </w:tc>
        <w:tc>
          <w:tcPr>
            <w:tcW w:w="1701" w:type="dxa"/>
          </w:tcPr>
          <w:p w14:paraId="5A22B44A" w14:textId="77777777" w:rsidR="00BD2BA2" w:rsidRPr="006A7FC0" w:rsidRDefault="00BD2BA2" w:rsidP="00BD2BA2">
            <w:pPr>
              <w:jc w:val="center"/>
            </w:pPr>
          </w:p>
        </w:tc>
        <w:tc>
          <w:tcPr>
            <w:tcW w:w="1984" w:type="dxa"/>
          </w:tcPr>
          <w:p w14:paraId="006B6F1A" w14:textId="77777777" w:rsidR="00BD2BA2" w:rsidRPr="006A7FC0" w:rsidRDefault="00BD2BA2" w:rsidP="00BD2BA2">
            <w:pPr>
              <w:jc w:val="center"/>
            </w:pPr>
          </w:p>
        </w:tc>
        <w:tc>
          <w:tcPr>
            <w:tcW w:w="992" w:type="dxa"/>
          </w:tcPr>
          <w:p w14:paraId="3491E15B" w14:textId="2D934CFE" w:rsidR="00BD2BA2" w:rsidRPr="006A7FC0" w:rsidRDefault="00E35D7C" w:rsidP="00BD2BA2">
            <w:pPr>
              <w:jc w:val="center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</w:tr>
      <w:tr w:rsidR="00BD2BA2" w:rsidRPr="006A7FC0" w14:paraId="0214D011" w14:textId="77777777" w:rsidTr="00BD2BA2">
        <w:trPr>
          <w:jc w:val="center"/>
        </w:trPr>
        <w:tc>
          <w:tcPr>
            <w:tcW w:w="2694" w:type="dxa"/>
          </w:tcPr>
          <w:p w14:paraId="3BDFBE17" w14:textId="77777777" w:rsidR="00BD2BA2" w:rsidRPr="006A7FC0" w:rsidRDefault="00EA3F81" w:rsidP="00BD2BA2">
            <w:pPr>
              <w:jc w:val="left"/>
            </w:pPr>
            <w:r w:rsidRPr="006A7FC0">
              <w:rPr>
                <w:rFonts w:hint="eastAsia"/>
              </w:rPr>
              <w:t>N</w:t>
            </w:r>
            <w:r w:rsidRPr="006A7FC0">
              <w:t>o</w:t>
            </w:r>
            <w:r w:rsidRPr="006A7FC0">
              <w:rPr>
                <w:rFonts w:hint="eastAsia"/>
              </w:rPr>
              <w:t xml:space="preserve"> </w:t>
            </w:r>
          </w:p>
        </w:tc>
        <w:tc>
          <w:tcPr>
            <w:tcW w:w="1701" w:type="dxa"/>
          </w:tcPr>
          <w:p w14:paraId="118C46BC" w14:textId="77777777" w:rsidR="00BD2BA2" w:rsidRPr="006A7FC0" w:rsidRDefault="00EA3F81" w:rsidP="00BD2BA2">
            <w:pPr>
              <w:jc w:val="center"/>
            </w:pPr>
            <w:r w:rsidRPr="006A7FC0">
              <w:rPr>
                <w:rFonts w:hint="eastAsia"/>
              </w:rPr>
              <w:t>4</w:t>
            </w:r>
            <w:r w:rsidRPr="006A7FC0">
              <w:t>6</w:t>
            </w:r>
          </w:p>
        </w:tc>
        <w:tc>
          <w:tcPr>
            <w:tcW w:w="1701" w:type="dxa"/>
          </w:tcPr>
          <w:p w14:paraId="4D824D9F" w14:textId="77777777" w:rsidR="00BD2BA2" w:rsidRPr="006A7FC0" w:rsidRDefault="0094053A" w:rsidP="00BD2BA2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984" w:type="dxa"/>
          </w:tcPr>
          <w:p w14:paraId="1AE8B6DD" w14:textId="77777777" w:rsidR="00BD2BA2" w:rsidRPr="006A7FC0" w:rsidRDefault="0094053A" w:rsidP="00BD2BA2">
            <w:pPr>
              <w:jc w:val="center"/>
            </w:pPr>
            <w:r>
              <w:rPr>
                <w:rFonts w:hint="eastAsia"/>
              </w:rPr>
              <w:t>3</w:t>
            </w:r>
            <w:r>
              <w:t>7</w:t>
            </w:r>
          </w:p>
        </w:tc>
        <w:tc>
          <w:tcPr>
            <w:tcW w:w="992" w:type="dxa"/>
          </w:tcPr>
          <w:p w14:paraId="6CBBF78D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67D349BE" w14:textId="77777777" w:rsidTr="00BD2BA2">
        <w:trPr>
          <w:jc w:val="center"/>
        </w:trPr>
        <w:tc>
          <w:tcPr>
            <w:tcW w:w="2694" w:type="dxa"/>
          </w:tcPr>
          <w:p w14:paraId="737EC8C1" w14:textId="77777777" w:rsidR="00BD2BA2" w:rsidRPr="006A7FC0" w:rsidRDefault="00EA3F81" w:rsidP="00BD2BA2">
            <w:pPr>
              <w:jc w:val="left"/>
            </w:pPr>
            <w:r w:rsidRPr="006A7FC0">
              <w:rPr>
                <w:rFonts w:hint="eastAsia"/>
              </w:rPr>
              <w:t>Y</w:t>
            </w:r>
            <w:r w:rsidRPr="006A7FC0">
              <w:t>es</w:t>
            </w:r>
          </w:p>
        </w:tc>
        <w:tc>
          <w:tcPr>
            <w:tcW w:w="1701" w:type="dxa"/>
          </w:tcPr>
          <w:p w14:paraId="61E8973D" w14:textId="77777777" w:rsidR="00BD2BA2" w:rsidRPr="006A7FC0" w:rsidRDefault="00EA3F81" w:rsidP="00BD2BA2">
            <w:pPr>
              <w:jc w:val="center"/>
            </w:pPr>
            <w:r w:rsidRPr="006A7FC0">
              <w:rPr>
                <w:rFonts w:hint="eastAsia"/>
              </w:rPr>
              <w:t>1</w:t>
            </w:r>
            <w:r w:rsidRPr="006A7FC0">
              <w:t>2</w:t>
            </w:r>
          </w:p>
        </w:tc>
        <w:tc>
          <w:tcPr>
            <w:tcW w:w="1701" w:type="dxa"/>
          </w:tcPr>
          <w:p w14:paraId="32FEEB22" w14:textId="77777777" w:rsidR="00BD2BA2" w:rsidRPr="006A7FC0" w:rsidRDefault="0094053A" w:rsidP="00BD2BA2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984" w:type="dxa"/>
          </w:tcPr>
          <w:p w14:paraId="788F475F" w14:textId="77777777" w:rsidR="00BD2BA2" w:rsidRPr="006A7FC0" w:rsidRDefault="0094053A" w:rsidP="00BD2BA2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992" w:type="dxa"/>
          </w:tcPr>
          <w:p w14:paraId="2BB2076A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594254E1" w14:textId="77777777" w:rsidTr="00BD2BA2">
        <w:trPr>
          <w:jc w:val="center"/>
        </w:trPr>
        <w:tc>
          <w:tcPr>
            <w:tcW w:w="2694" w:type="dxa"/>
          </w:tcPr>
          <w:p w14:paraId="2FC0EEDE" w14:textId="77777777" w:rsidR="00BD2BA2" w:rsidRPr="00EA3F81" w:rsidRDefault="00BD2BA2" w:rsidP="00EA3F81">
            <w:pPr>
              <w:ind w:firstLineChars="100" w:firstLine="210"/>
              <w:jc w:val="left"/>
              <w:rPr>
                <w:bCs/>
              </w:rPr>
            </w:pPr>
            <w:r w:rsidRPr="00EA3F81">
              <w:rPr>
                <w:bCs/>
              </w:rPr>
              <w:t>Genetic risk classification</w:t>
            </w:r>
          </w:p>
        </w:tc>
        <w:tc>
          <w:tcPr>
            <w:tcW w:w="1701" w:type="dxa"/>
          </w:tcPr>
          <w:p w14:paraId="17988342" w14:textId="77777777" w:rsidR="00BD2BA2" w:rsidRPr="006A7FC0" w:rsidRDefault="00BD2BA2" w:rsidP="00BD2BA2">
            <w:pPr>
              <w:jc w:val="center"/>
            </w:pPr>
          </w:p>
        </w:tc>
        <w:tc>
          <w:tcPr>
            <w:tcW w:w="1701" w:type="dxa"/>
          </w:tcPr>
          <w:p w14:paraId="50F02ED4" w14:textId="77777777" w:rsidR="00BD2BA2" w:rsidRPr="006A7FC0" w:rsidRDefault="00BD2BA2" w:rsidP="00BD2BA2">
            <w:pPr>
              <w:jc w:val="center"/>
            </w:pPr>
          </w:p>
        </w:tc>
        <w:tc>
          <w:tcPr>
            <w:tcW w:w="1984" w:type="dxa"/>
          </w:tcPr>
          <w:p w14:paraId="2941492B" w14:textId="77777777" w:rsidR="00BD2BA2" w:rsidRPr="006A7FC0" w:rsidRDefault="00BD2BA2" w:rsidP="00BD2BA2">
            <w:pPr>
              <w:jc w:val="center"/>
            </w:pPr>
          </w:p>
        </w:tc>
        <w:tc>
          <w:tcPr>
            <w:tcW w:w="992" w:type="dxa"/>
          </w:tcPr>
          <w:p w14:paraId="48A0BB68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2C40E1B2" w14:textId="77777777" w:rsidTr="00BD2BA2">
        <w:trPr>
          <w:jc w:val="center"/>
        </w:trPr>
        <w:tc>
          <w:tcPr>
            <w:tcW w:w="2694" w:type="dxa"/>
          </w:tcPr>
          <w:p w14:paraId="60BF1C3F" w14:textId="77777777" w:rsidR="00BD2BA2" w:rsidRPr="006A7FC0" w:rsidRDefault="00BD2BA2" w:rsidP="00EA3F81">
            <w:pPr>
              <w:ind w:firstLineChars="100" w:firstLine="210"/>
              <w:jc w:val="left"/>
            </w:pPr>
            <w:r w:rsidRPr="006A7FC0">
              <w:t>Extremely high</w:t>
            </w:r>
          </w:p>
        </w:tc>
        <w:tc>
          <w:tcPr>
            <w:tcW w:w="1701" w:type="dxa"/>
          </w:tcPr>
          <w:p w14:paraId="1EAB74EE" w14:textId="77777777" w:rsidR="00BD2BA2" w:rsidRPr="006A7FC0" w:rsidRDefault="00BD2BA2" w:rsidP="00BD2BA2">
            <w:pPr>
              <w:jc w:val="center"/>
            </w:pPr>
            <w:r w:rsidRPr="006A7FC0">
              <w:rPr>
                <w:rFonts w:hint="eastAsia"/>
              </w:rPr>
              <w:t>4</w:t>
            </w:r>
          </w:p>
        </w:tc>
        <w:tc>
          <w:tcPr>
            <w:tcW w:w="1701" w:type="dxa"/>
          </w:tcPr>
          <w:p w14:paraId="32B19259" w14:textId="77777777" w:rsidR="00BD2BA2" w:rsidRPr="006A7FC0" w:rsidRDefault="0094053A" w:rsidP="00BD2BA2">
            <w:pPr>
              <w:jc w:val="center"/>
            </w:pPr>
            <w:r>
              <w:t>1</w:t>
            </w:r>
          </w:p>
        </w:tc>
        <w:tc>
          <w:tcPr>
            <w:tcW w:w="1984" w:type="dxa"/>
          </w:tcPr>
          <w:p w14:paraId="61482989" w14:textId="77777777" w:rsidR="00BD2BA2" w:rsidRPr="006A7FC0" w:rsidRDefault="00E05CB5" w:rsidP="00BD2BA2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992" w:type="dxa"/>
          </w:tcPr>
          <w:p w14:paraId="286E585E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7A4932FA" w14:textId="77777777" w:rsidTr="00BD2BA2">
        <w:trPr>
          <w:jc w:val="center"/>
        </w:trPr>
        <w:tc>
          <w:tcPr>
            <w:tcW w:w="2694" w:type="dxa"/>
          </w:tcPr>
          <w:p w14:paraId="501F3172" w14:textId="77777777" w:rsidR="00BD2BA2" w:rsidRPr="006A7FC0" w:rsidRDefault="00BD2BA2" w:rsidP="00EA3F81">
            <w:pPr>
              <w:ind w:firstLineChars="100" w:firstLine="210"/>
              <w:jc w:val="left"/>
            </w:pPr>
            <w:r w:rsidRPr="006A7FC0">
              <w:t>High</w:t>
            </w:r>
          </w:p>
        </w:tc>
        <w:tc>
          <w:tcPr>
            <w:tcW w:w="1701" w:type="dxa"/>
          </w:tcPr>
          <w:p w14:paraId="57B8BCB4" w14:textId="77777777" w:rsidR="00BD2BA2" w:rsidRPr="006A7FC0" w:rsidRDefault="00E05CB5" w:rsidP="00BD2BA2">
            <w:pPr>
              <w:jc w:val="center"/>
            </w:pPr>
            <w:r>
              <w:t>3</w:t>
            </w:r>
          </w:p>
        </w:tc>
        <w:tc>
          <w:tcPr>
            <w:tcW w:w="1701" w:type="dxa"/>
          </w:tcPr>
          <w:p w14:paraId="652C1A82" w14:textId="77777777" w:rsidR="00BD2BA2" w:rsidRPr="006A7FC0" w:rsidRDefault="0094053A" w:rsidP="00BD2BA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984" w:type="dxa"/>
          </w:tcPr>
          <w:p w14:paraId="6801D440" w14:textId="77777777" w:rsidR="00BD2BA2" w:rsidRPr="006A7FC0" w:rsidRDefault="00E05CB5" w:rsidP="00BD2BA2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</w:tcPr>
          <w:p w14:paraId="29389217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5AE64A88" w14:textId="77777777" w:rsidTr="00BD2BA2">
        <w:trPr>
          <w:jc w:val="center"/>
        </w:trPr>
        <w:tc>
          <w:tcPr>
            <w:tcW w:w="2694" w:type="dxa"/>
          </w:tcPr>
          <w:p w14:paraId="65358A9E" w14:textId="77777777" w:rsidR="00BD2BA2" w:rsidRPr="006A7FC0" w:rsidRDefault="00BD2BA2" w:rsidP="00EA3F81">
            <w:pPr>
              <w:ind w:firstLineChars="100" w:firstLine="210"/>
              <w:jc w:val="left"/>
            </w:pPr>
            <w:r w:rsidRPr="006A7FC0">
              <w:t>Median</w:t>
            </w:r>
          </w:p>
        </w:tc>
        <w:tc>
          <w:tcPr>
            <w:tcW w:w="1701" w:type="dxa"/>
          </w:tcPr>
          <w:p w14:paraId="5213BB85" w14:textId="4FCAAD33" w:rsidR="00BD2BA2" w:rsidRPr="006A7FC0" w:rsidRDefault="007C4782" w:rsidP="00BD2BA2">
            <w:pPr>
              <w:jc w:val="center"/>
            </w:pPr>
            <w:r>
              <w:t>5</w:t>
            </w:r>
          </w:p>
        </w:tc>
        <w:tc>
          <w:tcPr>
            <w:tcW w:w="1701" w:type="dxa"/>
          </w:tcPr>
          <w:p w14:paraId="5A0DBB46" w14:textId="77777777" w:rsidR="00BD2BA2" w:rsidRPr="006A7FC0" w:rsidRDefault="0094053A" w:rsidP="00BD2BA2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984" w:type="dxa"/>
          </w:tcPr>
          <w:p w14:paraId="5BD66417" w14:textId="57E4B9C4" w:rsidR="00BD2BA2" w:rsidRPr="006A7FC0" w:rsidRDefault="007C4782" w:rsidP="00BD2BA2">
            <w:pPr>
              <w:jc w:val="center"/>
            </w:pPr>
            <w:r>
              <w:t>5</w:t>
            </w:r>
          </w:p>
        </w:tc>
        <w:tc>
          <w:tcPr>
            <w:tcW w:w="992" w:type="dxa"/>
          </w:tcPr>
          <w:p w14:paraId="4ACAA344" w14:textId="77777777" w:rsidR="00BD2BA2" w:rsidRPr="006A7FC0" w:rsidRDefault="00BD2BA2" w:rsidP="00BD2BA2">
            <w:pPr>
              <w:jc w:val="center"/>
            </w:pPr>
          </w:p>
        </w:tc>
      </w:tr>
    </w:tbl>
    <w:p w14:paraId="53577E03" w14:textId="77777777" w:rsidR="006A7FC0" w:rsidRDefault="006A7FC0"/>
    <w:sectPr w:rsidR="006A7F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DC1FA7" w14:textId="77777777" w:rsidR="00065557" w:rsidRDefault="00065557" w:rsidP="0077731B">
      <w:r>
        <w:separator/>
      </w:r>
    </w:p>
  </w:endnote>
  <w:endnote w:type="continuationSeparator" w:id="0">
    <w:p w14:paraId="3B24127F" w14:textId="77777777" w:rsidR="00065557" w:rsidRDefault="00065557" w:rsidP="007773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D04432" w14:textId="77777777" w:rsidR="00065557" w:rsidRDefault="00065557" w:rsidP="0077731B">
      <w:r>
        <w:separator/>
      </w:r>
    </w:p>
  </w:footnote>
  <w:footnote w:type="continuationSeparator" w:id="0">
    <w:p w14:paraId="32ED9114" w14:textId="77777777" w:rsidR="00065557" w:rsidRDefault="00065557" w:rsidP="007773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175C"/>
    <w:rsid w:val="00042F2C"/>
    <w:rsid w:val="00065557"/>
    <w:rsid w:val="0007177B"/>
    <w:rsid w:val="00084B12"/>
    <w:rsid w:val="000A411E"/>
    <w:rsid w:val="0011210A"/>
    <w:rsid w:val="0013175C"/>
    <w:rsid w:val="00140EE8"/>
    <w:rsid w:val="00165326"/>
    <w:rsid w:val="002152A6"/>
    <w:rsid w:val="00246D35"/>
    <w:rsid w:val="002A3E6A"/>
    <w:rsid w:val="002E2CC4"/>
    <w:rsid w:val="003105B8"/>
    <w:rsid w:val="00372C1D"/>
    <w:rsid w:val="005309F0"/>
    <w:rsid w:val="00585EA7"/>
    <w:rsid w:val="005D13EC"/>
    <w:rsid w:val="005F1547"/>
    <w:rsid w:val="005F30BD"/>
    <w:rsid w:val="006A7FC0"/>
    <w:rsid w:val="007310B2"/>
    <w:rsid w:val="0077731B"/>
    <w:rsid w:val="007C4782"/>
    <w:rsid w:val="007E3345"/>
    <w:rsid w:val="008423AA"/>
    <w:rsid w:val="008666FD"/>
    <w:rsid w:val="00900F68"/>
    <w:rsid w:val="00901878"/>
    <w:rsid w:val="0094053A"/>
    <w:rsid w:val="009C3A58"/>
    <w:rsid w:val="00A3229F"/>
    <w:rsid w:val="00AA22DC"/>
    <w:rsid w:val="00AC0BA6"/>
    <w:rsid w:val="00B31F73"/>
    <w:rsid w:val="00B40F7F"/>
    <w:rsid w:val="00B845E0"/>
    <w:rsid w:val="00B90C44"/>
    <w:rsid w:val="00BD2BA2"/>
    <w:rsid w:val="00C46DC6"/>
    <w:rsid w:val="00CA03A9"/>
    <w:rsid w:val="00D62998"/>
    <w:rsid w:val="00DB15A4"/>
    <w:rsid w:val="00DF4DE3"/>
    <w:rsid w:val="00E05CB5"/>
    <w:rsid w:val="00E35D7C"/>
    <w:rsid w:val="00E47793"/>
    <w:rsid w:val="00E547F8"/>
    <w:rsid w:val="00EA3F81"/>
    <w:rsid w:val="00F07B52"/>
    <w:rsid w:val="00F536DE"/>
    <w:rsid w:val="00F93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B23E77"/>
  <w15:chartTrackingRefBased/>
  <w15:docId w15:val="{D4B247B6-687B-46C1-9BAF-E3B7DEBE7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73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73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73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731B"/>
    <w:rPr>
      <w:sz w:val="18"/>
      <w:szCs w:val="18"/>
    </w:rPr>
  </w:style>
  <w:style w:type="table" w:styleId="a7">
    <w:name w:val="Table Grid"/>
    <w:basedOn w:val="a1"/>
    <w:uiPriority w:val="39"/>
    <w:rsid w:val="006A7F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2</TotalTime>
  <Pages>2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中樵 林</cp:lastModifiedBy>
  <cp:revision>46</cp:revision>
  <dcterms:created xsi:type="dcterms:W3CDTF">2023-06-27T08:52:00Z</dcterms:created>
  <dcterms:modified xsi:type="dcterms:W3CDTF">2025-03-05T09:55:00Z</dcterms:modified>
</cp:coreProperties>
</file>